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1154C" w14:textId="549AE793" w:rsidR="00FE429F" w:rsidRPr="0094264A" w:rsidRDefault="0094264A" w:rsidP="00FE429F">
      <w:r w:rsidRPr="0094264A">
        <w:rPr>
          <w:b/>
          <w:bCs/>
        </w:rPr>
        <w:t>Additional file 1</w:t>
      </w:r>
    </w:p>
    <w:tbl>
      <w:tblPr>
        <w:tblW w:w="9270" w:type="dxa"/>
        <w:tblLayout w:type="fixed"/>
        <w:tblLook w:val="0000" w:firstRow="0" w:lastRow="0" w:firstColumn="0" w:lastColumn="0" w:noHBand="0" w:noVBand="0"/>
      </w:tblPr>
      <w:tblGrid>
        <w:gridCol w:w="2616"/>
        <w:gridCol w:w="1614"/>
        <w:gridCol w:w="1710"/>
        <w:gridCol w:w="1890"/>
        <w:gridCol w:w="1440"/>
      </w:tblGrid>
      <w:tr w:rsidR="00FE429F" w:rsidRPr="0094264A" w14:paraId="5279C0E6" w14:textId="77777777" w:rsidTr="00282C6C">
        <w:trPr>
          <w:trHeight w:val="360"/>
        </w:trPr>
        <w:tc>
          <w:tcPr>
            <w:tcW w:w="927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C2AD6A8" w14:textId="2A107223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theme="minorHAnsi"/>
                <w:szCs w:val="22"/>
              </w:rPr>
            </w:pPr>
            <w:r w:rsidRPr="0094264A">
              <w:rPr>
                <w:rFonts w:cstheme="minorHAnsi"/>
                <w:b/>
                <w:bCs/>
                <w:szCs w:val="22"/>
              </w:rPr>
              <w:t>Table S1.</w:t>
            </w:r>
            <w:r w:rsidRPr="0094264A">
              <w:rPr>
                <w:rFonts w:cstheme="minorHAnsi"/>
                <w:szCs w:val="22"/>
              </w:rPr>
              <w:t xml:space="preserve"> The difference in EQ-5D value between physically </w:t>
            </w:r>
            <w:r w:rsidR="00061DB7" w:rsidRPr="0094264A">
              <w:rPr>
                <w:rFonts w:cstheme="minorHAnsi"/>
                <w:szCs w:val="22"/>
              </w:rPr>
              <w:t>in</w:t>
            </w:r>
            <w:r w:rsidRPr="0094264A">
              <w:rPr>
                <w:rFonts w:cstheme="minorHAnsi"/>
                <w:szCs w:val="22"/>
              </w:rPr>
              <w:t>active</w:t>
            </w:r>
            <w:r w:rsidR="007B30BF" w:rsidRPr="0094264A">
              <w:rPr>
                <w:rFonts w:cstheme="minorHAnsi"/>
                <w:szCs w:val="22"/>
                <w:vertAlign w:val="superscript"/>
              </w:rPr>
              <w:t xml:space="preserve"> </w:t>
            </w:r>
            <w:r w:rsidRPr="0094264A">
              <w:rPr>
                <w:rFonts w:cstheme="minorHAnsi"/>
                <w:szCs w:val="22"/>
              </w:rPr>
              <w:t>compared to active participants</w:t>
            </w:r>
            <w:r w:rsidR="006E25C7" w:rsidRPr="0094264A">
              <w:rPr>
                <w:rFonts w:cstheme="minorHAnsi"/>
                <w:szCs w:val="22"/>
                <w:vertAlign w:val="superscript"/>
              </w:rPr>
              <w:t xml:space="preserve"> a</w:t>
            </w:r>
            <w:r w:rsidRPr="0094264A">
              <w:rPr>
                <w:rFonts w:cstheme="minorHAnsi"/>
                <w:szCs w:val="22"/>
              </w:rPr>
              <w:t xml:space="preserve"> </w:t>
            </w:r>
          </w:p>
        </w:tc>
      </w:tr>
      <w:tr w:rsidR="00FE429F" w:rsidRPr="0094264A" w14:paraId="72072962" w14:textId="77777777" w:rsidTr="00282C6C">
        <w:trPr>
          <w:trHeight w:val="710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A178A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5D6C2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Unadjusted mode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CB136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Adjusted for +Demographic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72B34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Adjusted for</w:t>
            </w:r>
          </w:p>
          <w:p w14:paraId="1611216A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+Educ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BA9D7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Adjusted for</w:t>
            </w:r>
          </w:p>
          <w:p w14:paraId="4DEF57C6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+ Disease</w:t>
            </w:r>
          </w:p>
        </w:tc>
      </w:tr>
      <w:tr w:rsidR="00FE429F" w:rsidRPr="0094264A" w14:paraId="6C7174C3" w14:textId="77777777" w:rsidTr="00282C6C">
        <w:trPr>
          <w:trHeight w:val="39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7CB885E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4A0C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beta (S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AEA3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beta (S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7BDA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beta (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55D3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beta (SE)</w:t>
            </w:r>
          </w:p>
        </w:tc>
      </w:tr>
      <w:tr w:rsidR="00FE429F" w:rsidRPr="0094264A" w14:paraId="1299780D" w14:textId="77777777" w:rsidTr="00282C6C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95972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946F4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3BEA1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504F9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CA02B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343D4" w:rsidRPr="0094264A" w14:paraId="460A80B8" w14:textId="77777777" w:rsidTr="00F343D4">
        <w:trPr>
          <w:trHeight w:val="21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49F49D0" w14:textId="4F507C16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94264A">
              <w:rPr>
                <w:rFonts w:cstheme="minorHAnsi"/>
                <w:sz w:val="20"/>
                <w:szCs w:val="20"/>
              </w:rPr>
              <w:t xml:space="preserve">Active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F8828" w14:textId="6DE7E1BC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726F8" w14:textId="73CBD2F1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EDA07" w14:textId="6D686C3F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F0187" w14:textId="5A0DA119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F343D4" w:rsidRPr="0094264A" w14:paraId="5F6BB340" w14:textId="77777777" w:rsidTr="00282C6C">
        <w:trPr>
          <w:trHeight w:val="387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53071FE" w14:textId="00A75742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n = 13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5E920BB7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D861CB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2C7B51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83B2B6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343D4" w:rsidRPr="0094264A" w14:paraId="459DEB86" w14:textId="77777777" w:rsidTr="00F343D4">
        <w:trPr>
          <w:trHeight w:val="189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F833ED0" w14:textId="510EA702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Inacti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590D7D8A" w14:textId="7AAC0B91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b/>
                <w:bCs/>
                <w:sz w:val="20"/>
                <w:szCs w:val="20"/>
              </w:rPr>
              <w:t>-0.0326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95F803" w14:textId="3544B23D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307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5885FA" w14:textId="27768BAE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313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18771B" w14:textId="09D94A90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290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F343D4" w:rsidRPr="0094264A" w14:paraId="73D665E6" w14:textId="77777777" w:rsidTr="00282C6C">
        <w:trPr>
          <w:trHeight w:val="387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BF8E32B" w14:textId="672A1C4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n = 14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5C783845" w14:textId="0904AC1C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0.0634 –</w:t>
            </w:r>
          </w:p>
          <w:p w14:paraId="362FB7AC" w14:textId="2AAF7154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0187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770ACE" w14:textId="5EB8E176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B0113A" w:rsidRPr="0094264A">
              <w:rPr>
                <w:rFonts w:cstheme="minorHAnsi"/>
                <w:sz w:val="20"/>
                <w:szCs w:val="20"/>
              </w:rPr>
              <w:t>624 –</w:t>
            </w:r>
          </w:p>
          <w:p w14:paraId="5FA60D29" w14:textId="7F8AF3C6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0905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EFC93D" w14:textId="51E020B6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6</w:t>
            </w:r>
            <w:r w:rsidR="00B0113A" w:rsidRPr="0094264A">
              <w:rPr>
                <w:rFonts w:cstheme="minorHAnsi"/>
                <w:sz w:val="20"/>
                <w:szCs w:val="20"/>
              </w:rPr>
              <w:t>30 –</w:t>
            </w:r>
          </w:p>
          <w:p w14:paraId="0053C945" w14:textId="1DDE36B1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0351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B9637C" w14:textId="5F51959F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B0113A" w:rsidRPr="0094264A">
              <w:rPr>
                <w:rFonts w:cstheme="minorHAnsi"/>
                <w:sz w:val="20"/>
                <w:szCs w:val="20"/>
              </w:rPr>
              <w:t>610 –</w:t>
            </w:r>
          </w:p>
          <w:p w14:paraId="295D1AB5" w14:textId="327FAA9D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295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4762D78F" w14:textId="77777777" w:rsidTr="00282C6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310101C" w14:textId="6F2A66AA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A46B6D9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E170E9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1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B56F76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81F362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181</w:t>
            </w:r>
          </w:p>
        </w:tc>
      </w:tr>
      <w:tr w:rsidR="00F343D4" w:rsidRPr="0094264A" w14:paraId="5F83EBFE" w14:textId="77777777" w:rsidTr="00282C6C">
        <w:trPr>
          <w:trHeight w:val="44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5F46470" w14:textId="374A56AA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7BBDEE35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5ACC98" w14:textId="28BC28F0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B0113A" w:rsidRPr="0094264A">
              <w:rPr>
                <w:rFonts w:cstheme="minorHAnsi"/>
                <w:sz w:val="20"/>
                <w:szCs w:val="20"/>
              </w:rPr>
              <w:t>597 –</w:t>
            </w:r>
          </w:p>
          <w:p w14:paraId="40685912" w14:textId="34664B5E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254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0E73F7" w14:textId="27F481BE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0.0593 –</w:t>
            </w:r>
          </w:p>
          <w:p w14:paraId="7E2DDE14" w14:textId="34B98E74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257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26037C" w14:textId="04A48DAE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B0113A" w:rsidRPr="0094264A">
              <w:rPr>
                <w:rFonts w:cstheme="minorHAnsi"/>
                <w:sz w:val="20"/>
                <w:szCs w:val="20"/>
              </w:rPr>
              <w:t>606 –</w:t>
            </w:r>
          </w:p>
          <w:p w14:paraId="40AD9D9A" w14:textId="04EAAD9E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244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5EFA5BA2" w14:textId="77777777" w:rsidTr="00282C6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3016150" w14:textId="78B05161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Age</w:t>
            </w:r>
            <w:r w:rsidR="003E00E6" w:rsidRPr="0094264A">
              <w:rPr>
                <w:rFonts w:cstheme="minorHAnsi"/>
                <w:sz w:val="20"/>
                <w:szCs w:val="20"/>
              </w:rPr>
              <w:t xml:space="preserve"> (</w:t>
            </w:r>
            <w:r w:rsidRPr="0094264A">
              <w:rPr>
                <w:rFonts w:cstheme="minorHAnsi"/>
                <w:sz w:val="20"/>
                <w:szCs w:val="20"/>
              </w:rPr>
              <w:t>year</w:t>
            </w:r>
            <w:r w:rsidR="003E00E6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46FF256F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4BF854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8282AA" w14:textId="430FAF25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0</w:t>
            </w:r>
            <w:r w:rsidR="00B0113A" w:rsidRPr="0094264A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DB668F" w14:textId="727F66A0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04</w:t>
            </w:r>
            <w:r w:rsidR="00B0113A" w:rsidRPr="0094264A">
              <w:rPr>
                <w:rFonts w:cstheme="minorHAnsi"/>
                <w:sz w:val="20"/>
                <w:szCs w:val="20"/>
              </w:rPr>
              <w:t>37</w:t>
            </w:r>
          </w:p>
        </w:tc>
      </w:tr>
      <w:tr w:rsidR="00F343D4" w:rsidRPr="0094264A" w14:paraId="6240F4F7" w14:textId="77777777" w:rsidTr="00282C6C">
        <w:trPr>
          <w:trHeight w:val="44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59A2DF8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46E24DF2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362047" w14:textId="3D03E2E0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0.00143 –</w:t>
            </w:r>
          </w:p>
          <w:p w14:paraId="72D5285C" w14:textId="62A6958C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162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B97E9D" w14:textId="23ED1E6D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0.00135 –</w:t>
            </w:r>
          </w:p>
          <w:p w14:paraId="767A3D64" w14:textId="2DB607DF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173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BB1B86" w14:textId="07E3363D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0.00120 –</w:t>
            </w:r>
          </w:p>
          <w:p w14:paraId="4A921BCA" w14:textId="314055C1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207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7DED79EA" w14:textId="77777777" w:rsidTr="00282C6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10286BD" w14:textId="6E868C45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Obese (BMI ≥ 25 kg/m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08F7E6CB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5D9D0A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b/>
                <w:bCs/>
                <w:sz w:val="20"/>
                <w:szCs w:val="20"/>
              </w:rPr>
              <w:t>-0.0396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5E5151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b/>
                <w:bCs/>
                <w:sz w:val="20"/>
                <w:szCs w:val="20"/>
              </w:rPr>
              <w:t>-0.0401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624B3F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354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F343D4" w:rsidRPr="0094264A" w14:paraId="52151230" w14:textId="77777777" w:rsidTr="00282C6C">
        <w:trPr>
          <w:trHeight w:val="45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A6AF188" w14:textId="1F2EFE3C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3C0BB10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77EB09" w14:textId="1749FB2B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0.0760 –</w:t>
            </w:r>
          </w:p>
          <w:p w14:paraId="63D50151" w14:textId="476B0761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0312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D1A478" w14:textId="46E54F50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B0113A" w:rsidRPr="0094264A">
              <w:rPr>
                <w:rFonts w:cstheme="minorHAnsi"/>
                <w:sz w:val="20"/>
                <w:szCs w:val="20"/>
              </w:rPr>
              <w:t>766 –</w:t>
            </w:r>
          </w:p>
          <w:p w14:paraId="7DA07C94" w14:textId="7B3EAA17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0366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D86BDF" w14:textId="2CBD425A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B0113A" w:rsidRPr="0094264A">
              <w:rPr>
                <w:rFonts w:cstheme="minorHAnsi"/>
                <w:sz w:val="20"/>
                <w:szCs w:val="20"/>
              </w:rPr>
              <w:t>733 –</w:t>
            </w:r>
          </w:p>
          <w:p w14:paraId="10D83926" w14:textId="28E03F79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247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6FE40898" w14:textId="77777777" w:rsidTr="00282C6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D679BCC" w14:textId="31B39BF4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5AD0AB36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245291C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596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46DFA2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639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FDEFC3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651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F343D4" w:rsidRPr="0094264A" w14:paraId="00AD85CC" w14:textId="77777777" w:rsidTr="00282C6C">
        <w:trPr>
          <w:trHeight w:val="44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A2AB09F" w14:textId="30743D65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72C691E9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D4B554" w14:textId="109BEFC6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</w:t>
            </w:r>
            <w:r w:rsidR="00B0113A" w:rsidRPr="0094264A">
              <w:rPr>
                <w:rFonts w:cstheme="minorHAnsi"/>
                <w:sz w:val="20"/>
                <w:szCs w:val="20"/>
              </w:rPr>
              <w:t>127 –</w:t>
            </w:r>
          </w:p>
          <w:p w14:paraId="46D882CB" w14:textId="689F06A0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743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7EBA2C" w14:textId="6F33E595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0.132 –</w:t>
            </w:r>
          </w:p>
          <w:p w14:paraId="7B1E75FE" w14:textId="43778155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391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F31D97" w14:textId="025AED65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0.133 –</w:t>
            </w:r>
          </w:p>
          <w:p w14:paraId="5AA17FB7" w14:textId="212D269D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256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67DB0E20" w14:textId="77777777" w:rsidTr="00282C6C">
        <w:trPr>
          <w:trHeight w:val="270"/>
        </w:trPr>
        <w:tc>
          <w:tcPr>
            <w:tcW w:w="2616" w:type="dxa"/>
            <w:vMerge w:val="restart"/>
            <w:tcBorders>
              <w:top w:val="nil"/>
              <w:left w:val="nil"/>
              <w:right w:val="nil"/>
            </w:tcBorders>
          </w:tcPr>
          <w:p w14:paraId="1BF28F52" w14:textId="3F4B58C5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Highest education: above bachelor’s degre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4370F6B6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B572C1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0034F9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FD0CA6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141</w:t>
            </w:r>
          </w:p>
        </w:tc>
      </w:tr>
      <w:tr w:rsidR="00F343D4" w:rsidRPr="0094264A" w14:paraId="5DC2F155" w14:textId="77777777" w:rsidTr="00282C6C">
        <w:trPr>
          <w:trHeight w:val="441"/>
        </w:trPr>
        <w:tc>
          <w:tcPr>
            <w:tcW w:w="2616" w:type="dxa"/>
            <w:vMerge/>
            <w:tcBorders>
              <w:left w:val="nil"/>
              <w:right w:val="nil"/>
            </w:tcBorders>
          </w:tcPr>
          <w:p w14:paraId="59B9C8F3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</w:tcPr>
          <w:p w14:paraId="475EFEA0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25B0CA1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7D805733" w14:textId="31CF5F69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B0113A" w:rsidRPr="0094264A">
              <w:rPr>
                <w:rFonts w:cstheme="minorHAnsi"/>
                <w:sz w:val="20"/>
                <w:szCs w:val="20"/>
              </w:rPr>
              <w:t>456 –</w:t>
            </w:r>
          </w:p>
          <w:p w14:paraId="1A00416D" w14:textId="71135704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192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B948491" w14:textId="004DD1ED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B0113A" w:rsidRPr="0094264A">
              <w:rPr>
                <w:rFonts w:cstheme="minorHAnsi"/>
                <w:sz w:val="20"/>
                <w:szCs w:val="20"/>
              </w:rPr>
              <w:t>465 –</w:t>
            </w:r>
          </w:p>
          <w:p w14:paraId="16DAAA46" w14:textId="58E726DA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183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330D7DA9" w14:textId="77777777" w:rsidTr="00282C6C">
        <w:trPr>
          <w:trHeight w:val="180"/>
        </w:trPr>
        <w:tc>
          <w:tcPr>
            <w:tcW w:w="2616" w:type="dxa"/>
            <w:vMerge w:val="restart"/>
            <w:tcBorders>
              <w:top w:val="nil"/>
              <w:left w:val="nil"/>
              <w:right w:val="nil"/>
            </w:tcBorders>
          </w:tcPr>
          <w:p w14:paraId="1AB122AC" w14:textId="2DBDA473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Having any cardiovascular diseas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88BDD54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B6A5E0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064B5B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85B8C0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222</w:t>
            </w:r>
          </w:p>
        </w:tc>
      </w:tr>
      <w:tr w:rsidR="00F343D4" w:rsidRPr="0094264A" w14:paraId="6E989C64" w14:textId="77777777" w:rsidTr="00282C6C">
        <w:trPr>
          <w:trHeight w:val="450"/>
        </w:trPr>
        <w:tc>
          <w:tcPr>
            <w:tcW w:w="26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9A830E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26E93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8E9FA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4D6F1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CB852" w14:textId="28D8D24E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B0113A" w:rsidRPr="0094264A">
              <w:rPr>
                <w:rFonts w:cstheme="minorHAnsi"/>
                <w:sz w:val="20"/>
                <w:szCs w:val="20"/>
              </w:rPr>
              <w:t>720 –</w:t>
            </w:r>
          </w:p>
          <w:p w14:paraId="0CA69B18" w14:textId="17F36010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276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1FED3B6F" w14:textId="77777777" w:rsidTr="00282C6C">
        <w:trPr>
          <w:trHeight w:val="431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49CC4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Observations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EEF87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816A3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94A26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E72F6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277</w:t>
            </w:r>
          </w:p>
        </w:tc>
      </w:tr>
      <w:tr w:rsidR="00F343D4" w:rsidRPr="0094264A" w14:paraId="659B8151" w14:textId="77777777" w:rsidTr="00282C6C">
        <w:trPr>
          <w:trHeight w:val="431"/>
        </w:trPr>
        <w:tc>
          <w:tcPr>
            <w:tcW w:w="9270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6B0DD2BC" w14:textId="6E976220" w:rsidR="00F343D4" w:rsidRPr="0094264A" w:rsidRDefault="00F343D4" w:rsidP="00F343D4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  <w:r w:rsidRPr="0094264A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="005E13AC" w:rsidRPr="0094264A">
              <w:rPr>
                <w:rFonts w:cs="Times New Roman"/>
                <w:sz w:val="18"/>
                <w:szCs w:val="18"/>
                <w:lang w:val="en-GB"/>
              </w:rPr>
              <w:t>physically ina</w:t>
            </w:r>
            <w:r w:rsidRPr="0094264A">
              <w:rPr>
                <w:rFonts w:cs="Times New Roman"/>
                <w:sz w:val="18"/>
                <w:szCs w:val="18"/>
                <w:lang w:val="en-GB"/>
              </w:rPr>
              <w:t xml:space="preserve">ctive refers to participants </w:t>
            </w:r>
            <w:r w:rsidR="005E13AC" w:rsidRPr="0094264A">
              <w:rPr>
                <w:rFonts w:cs="Times New Roman"/>
                <w:sz w:val="18"/>
                <w:szCs w:val="18"/>
                <w:lang w:val="en-GB"/>
              </w:rPr>
              <w:t>who did not meet</w:t>
            </w:r>
            <w:r w:rsidRPr="0094264A">
              <w:rPr>
                <w:rFonts w:cs="Times New Roman"/>
                <w:sz w:val="18"/>
                <w:szCs w:val="18"/>
                <w:lang w:val="en-GB"/>
              </w:rPr>
              <w:t xml:space="preserve"> the current</w:t>
            </w:r>
            <w:r w:rsidR="005E13AC" w:rsidRPr="0094264A">
              <w:rPr>
                <w:rFonts w:cs="Times New Roman"/>
                <w:sz w:val="18"/>
                <w:szCs w:val="18"/>
                <w:lang w:val="en-GB"/>
              </w:rPr>
              <w:t xml:space="preserve"> physical activity</w:t>
            </w:r>
            <w:r w:rsidRPr="0094264A">
              <w:rPr>
                <w:rFonts w:cs="Times New Roman"/>
                <w:sz w:val="18"/>
                <w:szCs w:val="18"/>
                <w:lang w:val="en-GB"/>
              </w:rPr>
              <w:t xml:space="preserve"> guideline (</w:t>
            </w:r>
            <w:r w:rsidRPr="0094264A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Pr="0094264A">
              <w:rPr>
                <w:rFonts w:cs="Times New Roman"/>
                <w:sz w:val="18"/>
                <w:szCs w:val="18"/>
                <w:lang w:val="en-GB"/>
              </w:rPr>
              <w:t>150 minutes moderate-intensity or &gt;75 minutes vigorous-intensity equivalent physical activity per week)</w:t>
            </w:r>
            <w:r w:rsidR="006E25C7" w:rsidRPr="0094264A">
              <w:rPr>
                <w:rFonts w:cs="Times New Roman"/>
                <w:sz w:val="18"/>
                <w:szCs w:val="18"/>
                <w:lang w:val="en-GB"/>
              </w:rPr>
              <w:t>,</w:t>
            </w:r>
            <w:r w:rsidR="006E25C7" w:rsidRPr="0094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hile active refers to participants who met the </w:t>
            </w:r>
            <w:proofErr w:type="gramStart"/>
            <w:r w:rsidR="006E25C7" w:rsidRPr="0094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ideline</w:t>
            </w:r>
            <w:proofErr w:type="gramEnd"/>
          </w:p>
          <w:p w14:paraId="0C5A6618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8"/>
                <w:szCs w:val="18"/>
              </w:rPr>
            </w:pPr>
            <w:r w:rsidRPr="0094264A">
              <w:rPr>
                <w:rFonts w:cs="Times New Roman"/>
                <w:sz w:val="18"/>
                <w:szCs w:val="18"/>
                <w:vertAlign w:val="superscript"/>
              </w:rPr>
              <w:t>*</w:t>
            </w:r>
            <w:r w:rsidRPr="0094264A">
              <w:rPr>
                <w:rFonts w:cs="Times New Roman"/>
                <w:sz w:val="18"/>
                <w:szCs w:val="18"/>
              </w:rPr>
              <w:t xml:space="preserve"> </w:t>
            </w:r>
            <w:r w:rsidRPr="0094264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94264A">
              <w:rPr>
                <w:rFonts w:cs="Times New Roman"/>
                <w:sz w:val="18"/>
                <w:szCs w:val="18"/>
              </w:rPr>
              <w:t xml:space="preserve"> &lt; 0.10, </w:t>
            </w:r>
            <w:r w:rsidRPr="0094264A">
              <w:rPr>
                <w:rFonts w:cs="Times New Roman"/>
                <w:sz w:val="18"/>
                <w:szCs w:val="18"/>
                <w:vertAlign w:val="superscript"/>
              </w:rPr>
              <w:t>**</w:t>
            </w:r>
            <w:r w:rsidRPr="0094264A">
              <w:rPr>
                <w:rFonts w:cs="Times New Roman"/>
                <w:sz w:val="18"/>
                <w:szCs w:val="18"/>
              </w:rPr>
              <w:t xml:space="preserve"> </w:t>
            </w:r>
            <w:r w:rsidRPr="0094264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94264A">
              <w:rPr>
                <w:rFonts w:cs="Times New Roman"/>
                <w:sz w:val="18"/>
                <w:szCs w:val="18"/>
              </w:rPr>
              <w:t xml:space="preserve"> &lt; 0.05</w:t>
            </w:r>
          </w:p>
          <w:p w14:paraId="030B5A80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BCEFB3" w14:textId="77777777" w:rsidR="00FE429F" w:rsidRPr="0094264A" w:rsidRDefault="00FE429F" w:rsidP="00FE429F"/>
    <w:p w14:paraId="00446665" w14:textId="77777777" w:rsidR="00FE429F" w:rsidRPr="0094264A" w:rsidRDefault="00FE429F" w:rsidP="00FE429F"/>
    <w:p w14:paraId="5B18E54A" w14:textId="77777777" w:rsidR="00FE429F" w:rsidRPr="0094264A" w:rsidRDefault="00FE429F" w:rsidP="00FE429F"/>
    <w:p w14:paraId="6521355A" w14:textId="77777777" w:rsidR="00FE429F" w:rsidRPr="0094264A" w:rsidRDefault="00FE429F" w:rsidP="00FE429F"/>
    <w:p w14:paraId="4608B462" w14:textId="77777777" w:rsidR="00FE429F" w:rsidRPr="0094264A" w:rsidRDefault="00FE429F" w:rsidP="00FE429F"/>
    <w:p w14:paraId="73217CC1" w14:textId="77777777" w:rsidR="009A4D39" w:rsidRPr="0094264A" w:rsidRDefault="009A4D39" w:rsidP="00FE429F"/>
    <w:p w14:paraId="56FCE2A6" w14:textId="77777777" w:rsidR="00FE429F" w:rsidRPr="0094264A" w:rsidRDefault="00FE429F" w:rsidP="00FE429F"/>
    <w:tbl>
      <w:tblPr>
        <w:tblW w:w="9486" w:type="dxa"/>
        <w:tblLayout w:type="fixed"/>
        <w:tblLook w:val="0000" w:firstRow="0" w:lastRow="0" w:firstColumn="0" w:lastColumn="0" w:noHBand="0" w:noVBand="0"/>
      </w:tblPr>
      <w:tblGrid>
        <w:gridCol w:w="2610"/>
        <w:gridCol w:w="1620"/>
        <w:gridCol w:w="1620"/>
        <w:gridCol w:w="1620"/>
        <w:gridCol w:w="2004"/>
        <w:gridCol w:w="12"/>
      </w:tblGrid>
      <w:tr w:rsidR="00FE429F" w:rsidRPr="0094264A" w14:paraId="2C8179D1" w14:textId="77777777" w:rsidTr="006A4D6E">
        <w:trPr>
          <w:gridAfter w:val="1"/>
          <w:wAfter w:w="12" w:type="dxa"/>
          <w:trHeight w:val="144"/>
        </w:trPr>
        <w:tc>
          <w:tcPr>
            <w:tcW w:w="947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7D4099C" w14:textId="531CCF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theme="minorHAnsi"/>
                <w:szCs w:val="22"/>
              </w:rPr>
            </w:pPr>
            <w:bookmarkStart w:id="0" w:name="_Hlk126413687"/>
            <w:r w:rsidRPr="0094264A">
              <w:rPr>
                <w:rFonts w:cstheme="minorHAnsi"/>
                <w:b/>
                <w:bCs/>
                <w:szCs w:val="22"/>
              </w:rPr>
              <w:t>Table S2.</w:t>
            </w:r>
            <w:r w:rsidRPr="0094264A">
              <w:rPr>
                <w:rFonts w:cstheme="minorHAnsi"/>
                <w:szCs w:val="22"/>
              </w:rPr>
              <w:t xml:space="preserve"> The difference in EQ-5D value between sedentary</w:t>
            </w:r>
            <w:r w:rsidR="007B30BF" w:rsidRPr="0094264A">
              <w:rPr>
                <w:rFonts w:cstheme="minorHAnsi"/>
                <w:szCs w:val="22"/>
                <w:vertAlign w:val="superscript"/>
              </w:rPr>
              <w:t xml:space="preserve"> </w:t>
            </w:r>
            <w:r w:rsidRPr="0094264A">
              <w:rPr>
                <w:rFonts w:cstheme="minorHAnsi"/>
                <w:szCs w:val="22"/>
              </w:rPr>
              <w:t xml:space="preserve">compared to </w:t>
            </w:r>
            <w:r w:rsidR="00061DB7" w:rsidRPr="0094264A">
              <w:rPr>
                <w:rFonts w:cstheme="minorHAnsi"/>
                <w:szCs w:val="22"/>
              </w:rPr>
              <w:t xml:space="preserve">not </w:t>
            </w:r>
            <w:r w:rsidRPr="0094264A">
              <w:rPr>
                <w:rFonts w:cstheme="minorHAnsi"/>
                <w:szCs w:val="22"/>
              </w:rPr>
              <w:t xml:space="preserve">sedentary participants </w:t>
            </w:r>
            <w:r w:rsidR="006E25C7" w:rsidRPr="0094264A">
              <w:rPr>
                <w:rFonts w:cstheme="minorHAnsi"/>
                <w:szCs w:val="22"/>
                <w:vertAlign w:val="superscript"/>
              </w:rPr>
              <w:t>a</w:t>
            </w:r>
          </w:p>
        </w:tc>
      </w:tr>
      <w:tr w:rsidR="00FE429F" w:rsidRPr="0094264A" w14:paraId="6D6F8814" w14:textId="77777777" w:rsidTr="006A4D6E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B2016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AF20A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Unadjusted mode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441D3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Adjusted for +Demographic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E0D7A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Adjusted for</w:t>
            </w:r>
          </w:p>
          <w:p w14:paraId="08D7C249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+Education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53080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Adjusted for</w:t>
            </w:r>
          </w:p>
          <w:p w14:paraId="7162915D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+ Disease</w:t>
            </w:r>
          </w:p>
        </w:tc>
      </w:tr>
      <w:tr w:rsidR="00FE429F" w:rsidRPr="0094264A" w14:paraId="1D07A982" w14:textId="77777777" w:rsidTr="006A4D6E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AC46BA9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311A" w14:textId="07D5D0C9" w:rsidR="00FE429F" w:rsidRPr="0094264A" w:rsidRDefault="008D1128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sz w:val="20"/>
                <w:szCs w:val="20"/>
              </w:rPr>
              <w:t>beta (95%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6BEA" w14:textId="092492F7" w:rsidR="00FE429F" w:rsidRPr="0094264A" w:rsidRDefault="008D1128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sz w:val="20"/>
                <w:szCs w:val="20"/>
              </w:rPr>
              <w:t>beta (95%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D60F" w14:textId="7719F395" w:rsidR="00FE429F" w:rsidRPr="0094264A" w:rsidRDefault="008D1128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sz w:val="20"/>
                <w:szCs w:val="20"/>
              </w:rPr>
              <w:t>beta (95%CI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E66D" w14:textId="2A3FCAE4" w:rsidR="00FE429F" w:rsidRPr="0094264A" w:rsidRDefault="008D1128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sz w:val="20"/>
                <w:szCs w:val="20"/>
              </w:rPr>
              <w:t>beta (95%CI)</w:t>
            </w:r>
          </w:p>
        </w:tc>
      </w:tr>
      <w:tr w:rsidR="00FE429F" w:rsidRPr="0094264A" w14:paraId="131FDF1A" w14:textId="77777777" w:rsidTr="006A4D6E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EA5C2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9F2E5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818D9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E3EFB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31094" w14:textId="77777777" w:rsidR="00FE429F" w:rsidRPr="0094264A" w:rsidRDefault="00FE429F" w:rsidP="0028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343D4" w:rsidRPr="0094264A" w14:paraId="5840C15A" w14:textId="77777777" w:rsidTr="006A4228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554DE3E" w14:textId="2FBEC48A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 xml:space="preserve">Not Sedentar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EAAD2" w14:textId="29801CC9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BF9E8" w14:textId="32DD1BF1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EF4EC" w14:textId="6785CCFB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6F20D" w14:textId="1315B09F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F343D4" w:rsidRPr="0094264A" w14:paraId="32F5F28D" w14:textId="77777777" w:rsidTr="00F343D4">
        <w:trPr>
          <w:trHeight w:val="38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746715C" w14:textId="3A534772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n = 1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77C430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AE699D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166F66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C5AD7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343D4" w:rsidRPr="0094264A" w14:paraId="04BF15FB" w14:textId="77777777" w:rsidTr="006A4D6E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8BE9A0C" w14:textId="28FC3414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94264A">
              <w:rPr>
                <w:rFonts w:cstheme="minorHAnsi"/>
                <w:sz w:val="20"/>
                <w:szCs w:val="20"/>
              </w:rPr>
              <w:t>Sedenta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28A1A3" w14:textId="794E93F9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2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CDDDE7" w14:textId="568FA23B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2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C6D223" w14:textId="5F4F8520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256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88626" w14:textId="08B318B6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247</w:t>
            </w:r>
          </w:p>
        </w:tc>
      </w:tr>
      <w:tr w:rsidR="00F343D4" w:rsidRPr="0094264A" w14:paraId="157C4FB6" w14:textId="77777777" w:rsidTr="00F343D4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1BAFE2C" w14:textId="02D2C742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n = 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B5BC77" w14:textId="4DD2A3B9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720066" w:rsidRPr="0094264A">
              <w:rPr>
                <w:rFonts w:cstheme="minorHAnsi"/>
                <w:sz w:val="20"/>
                <w:szCs w:val="20"/>
              </w:rPr>
              <w:t>-0.0583 – 0.00729</w:t>
            </w:r>
            <w:r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0C234E" w14:textId="17BE90A5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720066" w:rsidRPr="0094264A">
              <w:rPr>
                <w:rFonts w:cstheme="minorHAnsi"/>
                <w:sz w:val="20"/>
                <w:szCs w:val="20"/>
              </w:rPr>
              <w:t>-0.0595 – 0.00578</w:t>
            </w:r>
            <w:r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8682B9" w14:textId="77777777" w:rsidR="004D1FFA" w:rsidRPr="0094264A" w:rsidRDefault="00F343D4" w:rsidP="004D1F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4D1FFA" w:rsidRPr="0094264A">
              <w:rPr>
                <w:rFonts w:cstheme="minorHAnsi"/>
                <w:sz w:val="20"/>
                <w:szCs w:val="20"/>
              </w:rPr>
              <w:t xml:space="preserve">-0.0586 – </w:t>
            </w:r>
          </w:p>
          <w:p w14:paraId="1CB34DC4" w14:textId="3251C27B" w:rsidR="00F343D4" w:rsidRPr="0094264A" w:rsidRDefault="004D1FFA" w:rsidP="004D1F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734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9F99D" w14:textId="727748C7" w:rsidR="00720066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720066" w:rsidRPr="0094264A">
              <w:rPr>
                <w:rFonts w:cstheme="minorHAnsi"/>
                <w:sz w:val="20"/>
                <w:szCs w:val="20"/>
              </w:rPr>
              <w:t>-0.05</w:t>
            </w:r>
            <w:r w:rsidR="004D1FFA" w:rsidRPr="0094264A">
              <w:rPr>
                <w:rFonts w:cstheme="minorHAnsi"/>
                <w:sz w:val="20"/>
                <w:szCs w:val="20"/>
              </w:rPr>
              <w:t>76</w:t>
            </w:r>
            <w:r w:rsidR="00720066" w:rsidRPr="0094264A">
              <w:rPr>
                <w:rFonts w:cstheme="minorHAnsi"/>
                <w:sz w:val="20"/>
                <w:szCs w:val="20"/>
              </w:rPr>
              <w:t xml:space="preserve"> – </w:t>
            </w:r>
          </w:p>
          <w:p w14:paraId="25BB175F" w14:textId="14BBE08B" w:rsidR="00F343D4" w:rsidRPr="0094264A" w:rsidRDefault="00720066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</w:t>
            </w:r>
            <w:r w:rsidR="004D1FFA" w:rsidRPr="0094264A">
              <w:rPr>
                <w:rFonts w:cstheme="minorHAnsi"/>
                <w:sz w:val="20"/>
                <w:szCs w:val="20"/>
              </w:rPr>
              <w:t>818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0BB69E94" w14:textId="77777777" w:rsidTr="006A4D6E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D0AB56F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DF45A0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7F1751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3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AE5291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299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28435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305</w:t>
            </w:r>
          </w:p>
        </w:tc>
      </w:tr>
      <w:tr w:rsidR="00F343D4" w:rsidRPr="0094264A" w14:paraId="0D85BEC3" w14:textId="77777777" w:rsidTr="00F343D4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7EE4584" w14:textId="0C24F74D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vs. Mal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EDCA2C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5738F6" w14:textId="55372FE8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B0113A" w:rsidRPr="0094264A">
              <w:rPr>
                <w:rFonts w:cstheme="minorHAnsi"/>
                <w:sz w:val="20"/>
                <w:szCs w:val="20"/>
              </w:rPr>
              <w:t xml:space="preserve">713 – </w:t>
            </w:r>
          </w:p>
          <w:p w14:paraId="5F71BF24" w14:textId="496CA43B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111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809159" w14:textId="77777777" w:rsidR="008D1128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8D1128" w:rsidRPr="0094264A">
              <w:rPr>
                <w:rFonts w:cstheme="minorHAnsi"/>
                <w:sz w:val="20"/>
                <w:szCs w:val="20"/>
              </w:rPr>
              <w:t xml:space="preserve">-0.0712 – </w:t>
            </w:r>
          </w:p>
          <w:p w14:paraId="29BEBB05" w14:textId="43906935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8D1128" w:rsidRPr="0094264A">
              <w:rPr>
                <w:rFonts w:cstheme="minorHAnsi"/>
                <w:sz w:val="20"/>
                <w:szCs w:val="20"/>
              </w:rPr>
              <w:t>113</w:t>
            </w:r>
            <w:r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08332" w14:textId="77777777" w:rsidR="008D1128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8D1128" w:rsidRPr="0094264A">
              <w:rPr>
                <w:rFonts w:cstheme="minorHAnsi"/>
                <w:sz w:val="20"/>
                <w:szCs w:val="20"/>
              </w:rPr>
              <w:t xml:space="preserve">-0.0716 – </w:t>
            </w:r>
          </w:p>
          <w:p w14:paraId="15197AB9" w14:textId="3C5C6737" w:rsidR="00F343D4" w:rsidRPr="0094264A" w:rsidRDefault="008D1128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</w:t>
            </w:r>
            <w:r w:rsidR="00F343D4" w:rsidRPr="0094264A">
              <w:rPr>
                <w:rFonts w:cstheme="minorHAnsi"/>
                <w:sz w:val="20"/>
                <w:szCs w:val="20"/>
              </w:rPr>
              <w:t>0</w:t>
            </w:r>
            <w:r w:rsidRPr="0094264A">
              <w:rPr>
                <w:rFonts w:cstheme="minorHAnsi"/>
                <w:sz w:val="20"/>
                <w:szCs w:val="20"/>
              </w:rPr>
              <w:t>1</w:t>
            </w:r>
            <w:r w:rsidR="00F343D4" w:rsidRPr="0094264A">
              <w:rPr>
                <w:rFonts w:cstheme="minorHAnsi"/>
                <w:sz w:val="20"/>
                <w:szCs w:val="20"/>
              </w:rPr>
              <w:t>0</w:t>
            </w:r>
            <w:r w:rsidRPr="0094264A">
              <w:rPr>
                <w:rFonts w:cstheme="minorHAnsi"/>
                <w:sz w:val="20"/>
                <w:szCs w:val="20"/>
              </w:rPr>
              <w:t>5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28D0977E" w14:textId="77777777" w:rsidTr="006A4D6E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EF3F11D" w14:textId="6C7D4D25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Ag</w:t>
            </w:r>
            <w:r w:rsidR="003E00E6" w:rsidRPr="0094264A">
              <w:rPr>
                <w:rFonts w:cstheme="minorHAnsi"/>
                <w:sz w:val="20"/>
                <w:szCs w:val="20"/>
              </w:rPr>
              <w:t>e (</w:t>
            </w:r>
            <w:r w:rsidRPr="0094264A">
              <w:rPr>
                <w:rFonts w:cstheme="minorHAnsi"/>
                <w:sz w:val="20"/>
                <w:szCs w:val="20"/>
              </w:rPr>
              <w:t>year</w:t>
            </w:r>
            <w:r w:rsidR="003E00E6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75E12B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4BFD38" w14:textId="60D90906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01</w:t>
            </w:r>
            <w:r w:rsidR="00B0113A" w:rsidRPr="0094264A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3E3BF1" w14:textId="6C4B0A13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0</w:t>
            </w:r>
            <w:r w:rsidR="008D1128" w:rsidRPr="0094264A">
              <w:rPr>
                <w:rFonts w:cstheme="minorHAnsi"/>
                <w:sz w:val="20"/>
                <w:szCs w:val="20"/>
              </w:rPr>
              <w:t>18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E43EC" w14:textId="7A5C3C51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0</w:t>
            </w:r>
            <w:r w:rsidR="008D1128" w:rsidRPr="0094264A">
              <w:rPr>
                <w:rFonts w:cstheme="minorHAnsi"/>
                <w:sz w:val="20"/>
                <w:szCs w:val="20"/>
              </w:rPr>
              <w:t>497</w:t>
            </w:r>
          </w:p>
        </w:tc>
      </w:tr>
      <w:tr w:rsidR="00F343D4" w:rsidRPr="0094264A" w14:paraId="19D93CCC" w14:textId="77777777" w:rsidTr="00F343D4">
        <w:trPr>
          <w:trHeight w:val="36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5507FD5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44FE05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61B76E" w14:textId="60A16D06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 xml:space="preserve">-0.00140 – </w:t>
            </w:r>
          </w:p>
          <w:p w14:paraId="5DD1F861" w14:textId="5C8B0A54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167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329706" w14:textId="24658A45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8D1128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8D1128" w:rsidRPr="0094264A">
              <w:rPr>
                <w:rFonts w:cstheme="minorHAnsi"/>
                <w:sz w:val="20"/>
                <w:szCs w:val="20"/>
              </w:rPr>
              <w:t>0137 – 0.00173</w:t>
            </w:r>
            <w:r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54EBD" w14:textId="77777777" w:rsidR="006E25C7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8D1128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0</w:t>
            </w:r>
            <w:r w:rsidR="008D1128" w:rsidRPr="0094264A">
              <w:rPr>
                <w:rFonts w:cstheme="minorHAnsi"/>
                <w:sz w:val="20"/>
                <w:szCs w:val="20"/>
              </w:rPr>
              <w:t xml:space="preserve">115 – </w:t>
            </w:r>
          </w:p>
          <w:p w14:paraId="3ED8AFB3" w14:textId="22129A47" w:rsidR="00F343D4" w:rsidRPr="0094264A" w:rsidRDefault="008D1128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214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15F1DE98" w14:textId="77777777" w:rsidTr="006A4D6E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DFE1EA0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Obese (BMI ≥ 25 kg/m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E9A2A9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1212A0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b/>
                <w:bCs/>
                <w:sz w:val="20"/>
                <w:szCs w:val="20"/>
              </w:rPr>
              <w:t>-0.0392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6146D0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b/>
                <w:bCs/>
                <w:sz w:val="20"/>
                <w:szCs w:val="20"/>
              </w:rPr>
              <w:t>-0.0396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6665E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337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F343D4" w:rsidRPr="0094264A" w14:paraId="12E585A5" w14:textId="77777777" w:rsidTr="00F343D4">
        <w:trPr>
          <w:trHeight w:val="35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AF53AC4" w14:textId="629CCF22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DC7155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D04298" w14:textId="302FDF9B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 xml:space="preserve">-0.0757 – </w:t>
            </w:r>
          </w:p>
          <w:p w14:paraId="1FF494BC" w14:textId="27EDC4ED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00262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CC602E" w14:textId="77777777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 xml:space="preserve">-0.0762 – </w:t>
            </w:r>
          </w:p>
          <w:p w14:paraId="04FAB562" w14:textId="0F411E74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</w:t>
            </w:r>
            <w:r w:rsidR="00F343D4" w:rsidRPr="0094264A">
              <w:rPr>
                <w:rFonts w:cstheme="minorHAnsi"/>
                <w:sz w:val="20"/>
                <w:szCs w:val="20"/>
              </w:rPr>
              <w:t>0.0</w:t>
            </w:r>
            <w:r w:rsidRPr="0094264A">
              <w:rPr>
                <w:rFonts w:cstheme="minorHAnsi"/>
                <w:sz w:val="20"/>
                <w:szCs w:val="20"/>
              </w:rPr>
              <w:t>0297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13DD8" w14:textId="77777777" w:rsidR="008D1128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8D1128" w:rsidRPr="0094264A">
              <w:rPr>
                <w:rFonts w:cstheme="minorHAnsi"/>
                <w:sz w:val="20"/>
                <w:szCs w:val="20"/>
              </w:rPr>
              <w:t xml:space="preserve">-0.0769 – </w:t>
            </w:r>
          </w:p>
          <w:p w14:paraId="210D3636" w14:textId="0AF23A61" w:rsidR="00F343D4" w:rsidRPr="0094264A" w:rsidRDefault="008D1128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424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50F7C670" w14:textId="77777777" w:rsidTr="006A4D6E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A44BE1F" w14:textId="25251A3A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3E6110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1E6653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658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484AE1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b/>
                <w:bCs/>
                <w:sz w:val="20"/>
                <w:szCs w:val="20"/>
              </w:rPr>
              <w:t>-0.0682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D7394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b/>
                <w:bCs/>
                <w:sz w:val="20"/>
                <w:szCs w:val="20"/>
              </w:rPr>
              <w:t>-0.0695</w:t>
            </w:r>
            <w:r w:rsidRPr="0094264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F343D4" w:rsidRPr="0094264A" w14:paraId="5E95548B" w14:textId="77777777" w:rsidTr="00F343D4">
        <w:trPr>
          <w:trHeight w:val="36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C849014" w14:textId="1E056F71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981D7E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4E9895" w14:textId="0B0BB809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</w:t>
            </w:r>
            <w:r w:rsidR="00B0113A" w:rsidRPr="0094264A">
              <w:rPr>
                <w:rFonts w:cstheme="minorHAnsi"/>
                <w:sz w:val="20"/>
                <w:szCs w:val="20"/>
              </w:rPr>
              <w:t xml:space="preserve">133 – </w:t>
            </w:r>
          </w:p>
          <w:p w14:paraId="2AB03687" w14:textId="61E7CFC5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0154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D990BB" w14:textId="77777777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 xml:space="preserve">-0.136 – </w:t>
            </w:r>
          </w:p>
          <w:p w14:paraId="4528A505" w14:textId="16660887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</w:t>
            </w:r>
            <w:r w:rsidR="00F343D4" w:rsidRPr="0094264A">
              <w:rPr>
                <w:rFonts w:cstheme="minorHAnsi"/>
                <w:sz w:val="20"/>
                <w:szCs w:val="20"/>
              </w:rPr>
              <w:t>0.0</w:t>
            </w:r>
            <w:r w:rsidRPr="0094264A">
              <w:rPr>
                <w:rFonts w:cstheme="minorHAnsi"/>
                <w:sz w:val="20"/>
                <w:szCs w:val="20"/>
              </w:rPr>
              <w:t>00175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6EBED" w14:textId="77777777" w:rsidR="008D1128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8D1128" w:rsidRPr="0094264A">
              <w:rPr>
                <w:rFonts w:cstheme="minorHAnsi"/>
                <w:sz w:val="20"/>
                <w:szCs w:val="20"/>
              </w:rPr>
              <w:t xml:space="preserve">-0.137 – </w:t>
            </w:r>
          </w:p>
          <w:p w14:paraId="434F91B3" w14:textId="390E59C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8D1128" w:rsidRPr="0094264A">
              <w:rPr>
                <w:rFonts w:cstheme="minorHAnsi"/>
                <w:sz w:val="20"/>
                <w:szCs w:val="20"/>
              </w:rPr>
              <w:t>0164</w:t>
            </w:r>
            <w:r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3701E3F6" w14:textId="77777777" w:rsidTr="006A4D6E">
        <w:trPr>
          <w:trHeight w:val="144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</w:tcPr>
          <w:p w14:paraId="21D95481" w14:textId="51910436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 xml:space="preserve">Highest education: above bachelor’s degre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8BA3F1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1D2E8A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8F43BF" w14:textId="3898CCA3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0</w:t>
            </w:r>
            <w:r w:rsidR="00B0113A" w:rsidRPr="0094264A">
              <w:rPr>
                <w:rFonts w:cstheme="minorHAnsi"/>
                <w:sz w:val="20"/>
                <w:szCs w:val="20"/>
              </w:rPr>
              <w:t>798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6A12B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093</w:t>
            </w:r>
          </w:p>
        </w:tc>
      </w:tr>
      <w:tr w:rsidR="00F343D4" w:rsidRPr="0094264A" w14:paraId="2EB97A45" w14:textId="77777777" w:rsidTr="006A4D6E">
        <w:trPr>
          <w:trHeight w:val="144"/>
        </w:trPr>
        <w:tc>
          <w:tcPr>
            <w:tcW w:w="2610" w:type="dxa"/>
            <w:vMerge/>
            <w:tcBorders>
              <w:left w:val="nil"/>
              <w:right w:val="nil"/>
            </w:tcBorders>
          </w:tcPr>
          <w:p w14:paraId="5E93193A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C3B9D23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608241A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062F7EB5" w14:textId="51EC9E8D" w:rsidR="00B0113A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B0113A" w:rsidRPr="0094264A">
              <w:rPr>
                <w:rFonts w:cstheme="minorHAnsi"/>
                <w:sz w:val="20"/>
                <w:szCs w:val="20"/>
              </w:rPr>
              <w:t>-</w:t>
            </w: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B0113A" w:rsidRPr="0094264A">
              <w:rPr>
                <w:rFonts w:cstheme="minorHAnsi"/>
                <w:sz w:val="20"/>
                <w:szCs w:val="20"/>
              </w:rPr>
              <w:t xml:space="preserve">408 – </w:t>
            </w:r>
          </w:p>
          <w:p w14:paraId="215DD1DD" w14:textId="3E08854D" w:rsidR="00F343D4" w:rsidRPr="0094264A" w:rsidRDefault="00B0113A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249</w:t>
            </w:r>
            <w:r w:rsidR="00F343D4" w:rsidRPr="009426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right w:val="nil"/>
            </w:tcBorders>
          </w:tcPr>
          <w:p w14:paraId="01F20554" w14:textId="77777777" w:rsidR="008D1128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8D1128" w:rsidRPr="0094264A">
              <w:rPr>
                <w:rFonts w:cstheme="minorHAnsi"/>
                <w:sz w:val="20"/>
                <w:szCs w:val="20"/>
              </w:rPr>
              <w:t xml:space="preserve">-0.00421 – </w:t>
            </w:r>
          </w:p>
          <w:p w14:paraId="2748CBA7" w14:textId="04F8255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</w:t>
            </w:r>
            <w:r w:rsidR="008D1128" w:rsidRPr="0094264A">
              <w:rPr>
                <w:rFonts w:cstheme="minorHAnsi"/>
                <w:sz w:val="20"/>
                <w:szCs w:val="20"/>
              </w:rPr>
              <w:t>235</w:t>
            </w:r>
            <w:r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10D3EEFF" w14:textId="77777777" w:rsidTr="006A4D6E">
        <w:trPr>
          <w:trHeight w:val="144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</w:tcPr>
          <w:p w14:paraId="1C94702D" w14:textId="21195F7C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Having any cardiovascular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A0304A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69345D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0AB770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C3401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-0.0276</w:t>
            </w:r>
          </w:p>
        </w:tc>
      </w:tr>
      <w:tr w:rsidR="00F343D4" w:rsidRPr="0094264A" w14:paraId="349EA791" w14:textId="77777777" w:rsidTr="006A4D6E">
        <w:trPr>
          <w:trHeight w:val="144"/>
        </w:trPr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845DF1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4ADF5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26DD1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BAE49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A7771" w14:textId="77777777" w:rsidR="008D1128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</w:t>
            </w:r>
            <w:r w:rsidR="008D1128" w:rsidRPr="0094264A">
              <w:rPr>
                <w:rFonts w:cstheme="minorHAnsi"/>
                <w:sz w:val="20"/>
                <w:szCs w:val="20"/>
              </w:rPr>
              <w:t xml:space="preserve">-0.0769 – </w:t>
            </w:r>
          </w:p>
          <w:p w14:paraId="15FA0BAD" w14:textId="5E419A1C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0.021</w:t>
            </w:r>
            <w:r w:rsidR="008D1128" w:rsidRPr="0094264A">
              <w:rPr>
                <w:rFonts w:cstheme="minorHAnsi"/>
                <w:sz w:val="20"/>
                <w:szCs w:val="20"/>
              </w:rPr>
              <w:t>7</w:t>
            </w:r>
            <w:r w:rsidRPr="0094264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43D4" w:rsidRPr="0094264A" w14:paraId="7DCD9856" w14:textId="77777777" w:rsidTr="006A4D6E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F3699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Observatio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E6C04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2A686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B510D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1288E" w14:textId="77777777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277</w:t>
            </w:r>
          </w:p>
        </w:tc>
      </w:tr>
      <w:tr w:rsidR="00F343D4" w:rsidRPr="0094264A" w14:paraId="25D37F57" w14:textId="77777777" w:rsidTr="006A4D6E">
        <w:trPr>
          <w:gridAfter w:val="1"/>
          <w:wAfter w:w="12" w:type="dxa"/>
          <w:trHeight w:val="144"/>
        </w:trPr>
        <w:tc>
          <w:tcPr>
            <w:tcW w:w="9474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037DAA00" w14:textId="77777777" w:rsidR="002F1271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264A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="002F1271" w:rsidRPr="0094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dentary refers to spending at least nine hours per day in sedentary </w:t>
            </w:r>
            <w:proofErr w:type="spellStart"/>
            <w:r w:rsidR="002F1271" w:rsidRPr="0094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haviours</w:t>
            </w:r>
            <w:proofErr w:type="spellEnd"/>
            <w:r w:rsidR="002F1271" w:rsidRPr="0094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while </w:t>
            </w:r>
            <w:proofErr w:type="gramStart"/>
            <w:r w:rsidR="002F1271" w:rsidRPr="0094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-sedentary</w:t>
            </w:r>
            <w:proofErr w:type="gramEnd"/>
            <w:r w:rsidR="002F1271" w:rsidRPr="0094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efers to spending less than nine hours per day in sedentary activities </w:t>
            </w:r>
          </w:p>
          <w:p w14:paraId="4874043D" w14:textId="26577058" w:rsidR="00F343D4" w:rsidRPr="0094264A" w:rsidRDefault="00F343D4" w:rsidP="00F343D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264A">
              <w:rPr>
                <w:rFonts w:cs="Times New Roman"/>
                <w:sz w:val="18"/>
                <w:szCs w:val="18"/>
                <w:vertAlign w:val="superscript"/>
              </w:rPr>
              <w:t>*</w:t>
            </w:r>
            <w:r w:rsidRPr="0094264A">
              <w:rPr>
                <w:rFonts w:cs="Times New Roman"/>
                <w:sz w:val="18"/>
                <w:szCs w:val="18"/>
              </w:rPr>
              <w:t xml:space="preserve"> </w:t>
            </w:r>
            <w:r w:rsidRPr="0094264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94264A">
              <w:rPr>
                <w:rFonts w:cs="Times New Roman"/>
                <w:sz w:val="18"/>
                <w:szCs w:val="18"/>
              </w:rPr>
              <w:t xml:space="preserve"> &lt; 0.10, </w:t>
            </w:r>
            <w:r w:rsidRPr="0094264A">
              <w:rPr>
                <w:rFonts w:cs="Times New Roman"/>
                <w:sz w:val="18"/>
                <w:szCs w:val="18"/>
                <w:vertAlign w:val="superscript"/>
              </w:rPr>
              <w:t>**</w:t>
            </w:r>
            <w:r w:rsidRPr="0094264A">
              <w:rPr>
                <w:rFonts w:cs="Times New Roman"/>
                <w:sz w:val="18"/>
                <w:szCs w:val="18"/>
              </w:rPr>
              <w:t xml:space="preserve"> </w:t>
            </w:r>
            <w:r w:rsidRPr="0094264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94264A">
              <w:rPr>
                <w:rFonts w:cs="Times New Roman"/>
                <w:sz w:val="18"/>
                <w:szCs w:val="18"/>
              </w:rPr>
              <w:t xml:space="preserve"> &lt; 0.05</w:t>
            </w:r>
          </w:p>
        </w:tc>
      </w:tr>
      <w:bookmarkEnd w:id="0"/>
    </w:tbl>
    <w:p w14:paraId="1D0EABAA" w14:textId="19799343" w:rsidR="00BB7D33" w:rsidRPr="0094264A" w:rsidRDefault="00BB7D33"/>
    <w:p w14:paraId="3E10451B" w14:textId="77777777" w:rsidR="00F343D4" w:rsidRPr="0094264A" w:rsidRDefault="00F343D4"/>
    <w:p w14:paraId="28017261" w14:textId="77777777" w:rsidR="00F343D4" w:rsidRPr="0094264A" w:rsidRDefault="00F343D4"/>
    <w:p w14:paraId="0A7D66E9" w14:textId="77777777" w:rsidR="00F343D4" w:rsidRPr="0094264A" w:rsidRDefault="00F343D4"/>
    <w:p w14:paraId="77DFAF91" w14:textId="77777777" w:rsidR="00F343D4" w:rsidRPr="0094264A" w:rsidRDefault="00F343D4"/>
    <w:p w14:paraId="735AF58D" w14:textId="77777777" w:rsidR="00F343D4" w:rsidRPr="0094264A" w:rsidRDefault="00F343D4"/>
    <w:p w14:paraId="5295C85E" w14:textId="77777777" w:rsidR="00880AC0" w:rsidRPr="0094264A" w:rsidRDefault="00880AC0"/>
    <w:p w14:paraId="5CDB5D2A" w14:textId="77777777" w:rsidR="00880AC0" w:rsidRPr="0094264A" w:rsidRDefault="00880AC0"/>
    <w:p w14:paraId="18251F8C" w14:textId="77777777" w:rsidR="00880AC0" w:rsidRPr="0094264A" w:rsidRDefault="00880AC0"/>
    <w:p w14:paraId="086A4751" w14:textId="77777777" w:rsidR="00F343D4" w:rsidRPr="0094264A" w:rsidRDefault="00F343D4"/>
    <w:tbl>
      <w:tblPr>
        <w:tblW w:w="9270" w:type="dxa"/>
        <w:tblLook w:val="04A0" w:firstRow="1" w:lastRow="0" w:firstColumn="1" w:lastColumn="0" w:noHBand="0" w:noVBand="1"/>
      </w:tblPr>
      <w:tblGrid>
        <w:gridCol w:w="3780"/>
        <w:gridCol w:w="2970"/>
        <w:gridCol w:w="2520"/>
      </w:tblGrid>
      <w:tr w:rsidR="00B0601E" w:rsidRPr="0094264A" w14:paraId="3BA14945" w14:textId="77777777" w:rsidTr="0080436E">
        <w:trPr>
          <w:trHeight w:val="144"/>
        </w:trPr>
        <w:tc>
          <w:tcPr>
            <w:tcW w:w="9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23112" w14:textId="6EFF0EF6" w:rsidR="00B0601E" w:rsidRPr="0094264A" w:rsidRDefault="00B0601E" w:rsidP="008043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4264A">
              <w:rPr>
                <w:rFonts w:ascii="Calibri" w:eastAsia="Times New Roman" w:hAnsi="Calibri" w:cs="Calibri"/>
                <w:b/>
                <w:bCs/>
                <w:szCs w:val="22"/>
              </w:rPr>
              <w:t>Table S3</w:t>
            </w:r>
            <w:r w:rsidRPr="0094264A">
              <w:rPr>
                <w:rFonts w:ascii="Calibri" w:eastAsia="Times New Roman" w:hAnsi="Calibri" w:cs="Calibri"/>
                <w:szCs w:val="22"/>
              </w:rPr>
              <w:t xml:space="preserve"> Tobit regression analysis of EQ-5D values with different exposures </w:t>
            </w:r>
          </w:p>
        </w:tc>
      </w:tr>
      <w:tr w:rsidR="00B0601E" w:rsidRPr="0094264A" w14:paraId="1D8F6D8F" w14:textId="77777777" w:rsidTr="0080436E">
        <w:trPr>
          <w:trHeight w:val="377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ABB7" w14:textId="77777777" w:rsidR="00B0601E" w:rsidRPr="0094264A" w:rsidRDefault="00B0601E" w:rsidP="008043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C688B" w14:textId="77777777" w:rsidR="00B0601E" w:rsidRPr="0094264A" w:rsidRDefault="00B0601E" w:rsidP="008043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sz w:val="20"/>
                <w:szCs w:val="20"/>
              </w:rPr>
              <w:t>Unadjusted mode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366E7" w14:textId="77777777" w:rsidR="00B0601E" w:rsidRPr="0094264A" w:rsidRDefault="00B0601E" w:rsidP="008043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94264A">
              <w:rPr>
                <w:rFonts w:eastAsia="Times New Roman" w:cstheme="minorHAnsi"/>
                <w:sz w:val="20"/>
                <w:szCs w:val="20"/>
              </w:rPr>
              <w:t>Adjusted model</w:t>
            </w:r>
          </w:p>
        </w:tc>
      </w:tr>
      <w:tr w:rsidR="00B0601E" w:rsidRPr="0094264A" w14:paraId="676124C2" w14:textId="77777777" w:rsidTr="0080436E">
        <w:trPr>
          <w:trHeight w:val="349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BEED" w14:textId="13775350" w:rsidR="00B0601E" w:rsidRPr="0094264A" w:rsidRDefault="00B0601E" w:rsidP="008043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sz w:val="20"/>
                <w:szCs w:val="20"/>
              </w:rPr>
              <w:t>Time spent in different activities (hour/day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B3F55" w14:textId="77777777" w:rsidR="00B0601E" w:rsidRPr="0094264A" w:rsidRDefault="00B0601E" w:rsidP="008043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sz w:val="20"/>
                <w:szCs w:val="20"/>
              </w:rPr>
              <w:t>beta (95%CI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98F09" w14:textId="77777777" w:rsidR="00B0601E" w:rsidRPr="0094264A" w:rsidRDefault="00B0601E" w:rsidP="008043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sz w:val="20"/>
                <w:szCs w:val="20"/>
              </w:rPr>
              <w:t>beta (95%CI)</w:t>
            </w:r>
          </w:p>
        </w:tc>
      </w:tr>
      <w:tr w:rsidR="00B0601E" w:rsidRPr="0094264A" w14:paraId="172A8B11" w14:textId="77777777" w:rsidTr="0080436E">
        <w:trPr>
          <w:trHeight w:val="2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CC142D" w14:textId="77777777" w:rsidR="00B0601E" w:rsidRPr="0094264A" w:rsidRDefault="00B0601E" w:rsidP="0080436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94264A">
              <w:rPr>
                <w:rFonts w:cstheme="minorHAnsi"/>
                <w:b/>
                <w:bCs/>
                <w:sz w:val="20"/>
                <w:szCs w:val="20"/>
              </w:rPr>
              <w:t>Waking hour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2EB2D3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8F367F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601E" w:rsidRPr="0094264A" w14:paraId="53D5BE85" w14:textId="77777777" w:rsidTr="0080436E">
        <w:trPr>
          <w:trHeight w:val="53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D85A" w14:textId="77777777" w:rsidR="00B0601E" w:rsidRPr="0094264A" w:rsidRDefault="00B0601E" w:rsidP="0080436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 xml:space="preserve">Sedentary </w:t>
            </w:r>
            <w:proofErr w:type="spellStart"/>
            <w:r w:rsidRPr="0094264A">
              <w:rPr>
                <w:rFonts w:cstheme="minorHAnsi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D1FC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-0.000442</w:t>
            </w:r>
          </w:p>
          <w:p w14:paraId="1929697F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00891 – 0.0080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E269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-0.000918</w:t>
            </w:r>
          </w:p>
          <w:p w14:paraId="56BAB59A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00952 – 0.00768)</w:t>
            </w:r>
          </w:p>
        </w:tc>
      </w:tr>
      <w:tr w:rsidR="00B0601E" w:rsidRPr="0094264A" w14:paraId="6B270A4F" w14:textId="77777777" w:rsidTr="0080436E">
        <w:trPr>
          <w:trHeight w:val="62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CB88" w14:textId="77777777" w:rsidR="00B0601E" w:rsidRPr="0094264A" w:rsidRDefault="00B0601E" w:rsidP="0080436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Light physical activ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0ABB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0.00709</w:t>
            </w:r>
          </w:p>
          <w:p w14:paraId="1A2B781C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00367 – 0.017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8B4A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0.00725</w:t>
            </w:r>
          </w:p>
          <w:p w14:paraId="200B4371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00409 – 0.0186)</w:t>
            </w:r>
          </w:p>
        </w:tc>
      </w:tr>
      <w:tr w:rsidR="00B0601E" w:rsidRPr="0094264A" w14:paraId="43EBE7C4" w14:textId="77777777" w:rsidTr="0080436E">
        <w:trPr>
          <w:trHeight w:val="62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64BF" w14:textId="77777777" w:rsidR="00B0601E" w:rsidRPr="0094264A" w:rsidRDefault="00B0601E" w:rsidP="0080436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Moderate-to-vigorous physical activ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CA88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520</w:t>
            </w:r>
            <w:r w:rsidRPr="0094264A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  <w:p w14:paraId="41F28066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0.000792 – 0.10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9D5A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0.0493*</w:t>
            </w:r>
          </w:p>
          <w:p w14:paraId="7085466E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00388 – 0.103)</w:t>
            </w:r>
          </w:p>
        </w:tc>
      </w:tr>
      <w:tr w:rsidR="00B0601E" w:rsidRPr="0094264A" w14:paraId="7896C561" w14:textId="77777777" w:rsidTr="0080436E">
        <w:trPr>
          <w:trHeight w:val="5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272325" w14:textId="77777777" w:rsidR="00B0601E" w:rsidRPr="0094264A" w:rsidRDefault="00B0601E" w:rsidP="0080436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94264A">
              <w:rPr>
                <w:rFonts w:cstheme="minorHAnsi"/>
                <w:b/>
                <w:bCs/>
                <w:sz w:val="20"/>
                <w:szCs w:val="20"/>
              </w:rPr>
              <w:t>Working hour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7C0D39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401D2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601E" w:rsidRPr="0094264A" w14:paraId="7E203001" w14:textId="77777777" w:rsidTr="0080436E">
        <w:trPr>
          <w:trHeight w:val="44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1040" w14:textId="77777777" w:rsidR="00B0601E" w:rsidRPr="0094264A" w:rsidRDefault="00B0601E" w:rsidP="0080436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 xml:space="preserve">Sedentary </w:t>
            </w:r>
            <w:proofErr w:type="spellStart"/>
            <w:r w:rsidRPr="0094264A">
              <w:rPr>
                <w:rFonts w:cstheme="minorHAnsi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4464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-0.0153</w:t>
            </w:r>
          </w:p>
          <w:p w14:paraId="21AF5B57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0347 – 0.0041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D61F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-0.0138</w:t>
            </w:r>
          </w:p>
          <w:p w14:paraId="14D658FA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0334 – 0.00580)</w:t>
            </w:r>
          </w:p>
        </w:tc>
      </w:tr>
      <w:tr w:rsidR="00B0601E" w:rsidRPr="0094264A" w14:paraId="7CC6554C" w14:textId="77777777" w:rsidTr="0080436E">
        <w:trPr>
          <w:trHeight w:val="62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979E" w14:textId="77777777" w:rsidR="00B0601E" w:rsidRPr="0094264A" w:rsidRDefault="00B0601E" w:rsidP="0080436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Light physical activ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489C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0.0117</w:t>
            </w:r>
          </w:p>
          <w:p w14:paraId="17CD7C10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00746 – 0.030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4129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0.0111</w:t>
            </w:r>
          </w:p>
          <w:p w14:paraId="1A59A973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00855 – 0.0308)</w:t>
            </w:r>
          </w:p>
        </w:tc>
      </w:tr>
      <w:tr w:rsidR="00B0601E" w:rsidRPr="0094264A" w14:paraId="4C8D94C1" w14:textId="77777777" w:rsidTr="0080436E">
        <w:trPr>
          <w:trHeight w:val="549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5179" w14:textId="77777777" w:rsidR="00B0601E" w:rsidRPr="0094264A" w:rsidRDefault="00B0601E" w:rsidP="0080436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Moderate-to-vigorous physical activ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7B60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0.0427</w:t>
            </w:r>
          </w:p>
          <w:p w14:paraId="639F0BB5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0678 – 0.15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05EE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0.0459</w:t>
            </w:r>
          </w:p>
          <w:p w14:paraId="419D59DF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0783 – 0.170)</w:t>
            </w:r>
          </w:p>
        </w:tc>
      </w:tr>
      <w:tr w:rsidR="00B0601E" w:rsidRPr="0094264A" w14:paraId="6E5F4A73" w14:textId="77777777" w:rsidTr="0080436E">
        <w:trPr>
          <w:trHeight w:val="5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909AA9" w14:textId="77777777" w:rsidR="00B0601E" w:rsidRPr="0094264A" w:rsidRDefault="00B0601E" w:rsidP="0080436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94264A">
              <w:rPr>
                <w:rFonts w:cstheme="minorHAnsi"/>
                <w:b/>
                <w:bCs/>
                <w:sz w:val="20"/>
                <w:szCs w:val="20"/>
              </w:rPr>
              <w:t>Leisure hour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A2A79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8C3F26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601E" w:rsidRPr="0094264A" w14:paraId="433E3320" w14:textId="77777777" w:rsidTr="0080436E">
        <w:trPr>
          <w:trHeight w:val="35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2014" w14:textId="77777777" w:rsidR="00B0601E" w:rsidRPr="0094264A" w:rsidRDefault="00B0601E" w:rsidP="0080436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 xml:space="preserve">Sedentary </w:t>
            </w:r>
            <w:proofErr w:type="spellStart"/>
            <w:r w:rsidRPr="0094264A">
              <w:rPr>
                <w:rFonts w:cstheme="minorHAnsi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7450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-0.580</w:t>
            </w:r>
          </w:p>
          <w:p w14:paraId="4181DAC2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1.33 – 0.17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1912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-0.603</w:t>
            </w:r>
          </w:p>
          <w:p w14:paraId="2478A427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1.36 – 0.153)</w:t>
            </w:r>
          </w:p>
        </w:tc>
      </w:tr>
      <w:tr w:rsidR="00B0601E" w:rsidRPr="0094264A" w14:paraId="246657AB" w14:textId="77777777" w:rsidTr="0080436E">
        <w:trPr>
          <w:trHeight w:val="62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2CFD" w14:textId="77777777" w:rsidR="00B0601E" w:rsidRPr="0094264A" w:rsidRDefault="00B0601E" w:rsidP="0080436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Light physical activ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C1FF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0.523</w:t>
            </w:r>
          </w:p>
          <w:p w14:paraId="599D368A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616 - 1.6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4357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0.551</w:t>
            </w:r>
          </w:p>
          <w:p w14:paraId="2C1E606F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623 - 1.73)</w:t>
            </w:r>
          </w:p>
        </w:tc>
      </w:tr>
      <w:tr w:rsidR="00B0601E" w:rsidRPr="0094264A" w14:paraId="65A91F14" w14:textId="77777777" w:rsidTr="00B0601E">
        <w:trPr>
          <w:trHeight w:val="5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10B1" w14:textId="77777777" w:rsidR="00B0601E" w:rsidRPr="0094264A" w:rsidRDefault="00B0601E" w:rsidP="0080436E">
            <w:pPr>
              <w:pStyle w:val="NoSpacing"/>
              <w:rPr>
                <w:rFonts w:cstheme="minorHAnsi"/>
                <w:sz w:val="20"/>
                <w:szCs w:val="20"/>
                <w:cs/>
              </w:rPr>
            </w:pPr>
            <w:r w:rsidRPr="0094264A">
              <w:rPr>
                <w:rFonts w:cstheme="minorHAnsi"/>
                <w:sz w:val="20"/>
                <w:szCs w:val="20"/>
              </w:rPr>
              <w:t>Moderate-to-vigorous physical activ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1A69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0.0489*</w:t>
            </w:r>
          </w:p>
          <w:p w14:paraId="2CE90C42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00371 – 0.10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F8DA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0.0454*</w:t>
            </w:r>
          </w:p>
          <w:p w14:paraId="12627181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-0.00695 - 0.0977)</w:t>
            </w:r>
          </w:p>
        </w:tc>
      </w:tr>
      <w:tr w:rsidR="00B0601E" w:rsidRPr="0094264A" w14:paraId="030219B3" w14:textId="77777777" w:rsidTr="00B0601E">
        <w:trPr>
          <w:trHeight w:val="251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1A2B78" w14:textId="77777777" w:rsidR="00B0601E" w:rsidRPr="0094264A" w:rsidRDefault="00B0601E" w:rsidP="0080436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Observation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024EF9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9C58A9" w14:textId="77777777" w:rsidR="00B0601E" w:rsidRPr="0094264A" w:rsidRDefault="00B0601E" w:rsidP="0080436E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277</w:t>
            </w:r>
          </w:p>
        </w:tc>
      </w:tr>
      <w:tr w:rsidR="00B0601E" w:rsidRPr="0094264A" w14:paraId="656961D2" w14:textId="77777777" w:rsidTr="0080436E">
        <w:trPr>
          <w:trHeight w:val="332"/>
        </w:trPr>
        <w:tc>
          <w:tcPr>
            <w:tcW w:w="927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A09464" w14:textId="77777777" w:rsidR="00B0601E" w:rsidRPr="0094264A" w:rsidRDefault="00B0601E" w:rsidP="0080436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4264A">
              <w:rPr>
                <w:sz w:val="18"/>
                <w:szCs w:val="18"/>
              </w:rPr>
              <w:t xml:space="preserve">Adjusted model; adjusted for </w:t>
            </w:r>
            <w:r w:rsidRPr="0094264A">
              <w:rPr>
                <w:rFonts w:ascii="Calibri" w:eastAsia="Times New Roman" w:hAnsi="Calibri" w:cs="Calibri"/>
                <w:sz w:val="18"/>
                <w:szCs w:val="18"/>
              </w:rPr>
              <w:t>sex, age, obesity, smoking history, education, and cardiovascular diseases</w:t>
            </w:r>
            <w:r w:rsidRPr="0094264A">
              <w:rPr>
                <w:sz w:val="18"/>
                <w:szCs w:val="18"/>
              </w:rPr>
              <w:br/>
              <w:t>* p &lt; 0.10, ** p &lt; 0.05</w:t>
            </w:r>
          </w:p>
        </w:tc>
      </w:tr>
    </w:tbl>
    <w:p w14:paraId="15C2DAF0" w14:textId="76B4367D" w:rsidR="00F343D4" w:rsidRPr="0094264A" w:rsidRDefault="00F343D4"/>
    <w:p w14:paraId="09A7110C" w14:textId="77777777" w:rsidR="007D5581" w:rsidRPr="0094264A" w:rsidRDefault="007D5581"/>
    <w:p w14:paraId="2F1E9545" w14:textId="77777777" w:rsidR="007D5581" w:rsidRPr="0094264A" w:rsidRDefault="007D5581"/>
    <w:p w14:paraId="2291D984" w14:textId="77777777" w:rsidR="007D5581" w:rsidRPr="0094264A" w:rsidRDefault="007D5581"/>
    <w:p w14:paraId="01BBF3F0" w14:textId="77777777" w:rsidR="007D5581" w:rsidRPr="0094264A" w:rsidRDefault="007D5581"/>
    <w:p w14:paraId="20A43CF6" w14:textId="77777777" w:rsidR="007D5581" w:rsidRPr="0094264A" w:rsidRDefault="007D5581"/>
    <w:p w14:paraId="7ECD451E" w14:textId="77777777" w:rsidR="007D5581" w:rsidRPr="0094264A" w:rsidRDefault="007D5581"/>
    <w:p w14:paraId="1E9E8FFD" w14:textId="77777777" w:rsidR="007D5581" w:rsidRPr="0094264A" w:rsidRDefault="007D5581"/>
    <w:p w14:paraId="4D987836" w14:textId="77777777" w:rsidR="007D5581" w:rsidRPr="0094264A" w:rsidRDefault="007D5581"/>
    <w:p w14:paraId="122486CF" w14:textId="77777777" w:rsidR="007D5581" w:rsidRPr="0094264A" w:rsidRDefault="007D5581"/>
    <w:p w14:paraId="28D6B6CB" w14:textId="77777777" w:rsidR="007D5581" w:rsidRPr="0094264A" w:rsidRDefault="007D5581"/>
    <w:p w14:paraId="2697F773" w14:textId="77777777" w:rsidR="007D5581" w:rsidRPr="0094264A" w:rsidRDefault="007D5581"/>
    <w:tbl>
      <w:tblPr>
        <w:tblpPr w:leftFromText="180" w:rightFromText="180" w:vertAnchor="text" w:horzAnchor="margin" w:tblpY="158"/>
        <w:tblW w:w="9540" w:type="dxa"/>
        <w:tblLayout w:type="fixed"/>
        <w:tblLook w:val="04A0" w:firstRow="1" w:lastRow="0" w:firstColumn="1" w:lastColumn="0" w:noHBand="0" w:noVBand="1"/>
      </w:tblPr>
      <w:tblGrid>
        <w:gridCol w:w="1890"/>
        <w:gridCol w:w="1530"/>
        <w:gridCol w:w="1530"/>
        <w:gridCol w:w="1530"/>
        <w:gridCol w:w="1530"/>
        <w:gridCol w:w="1530"/>
      </w:tblGrid>
      <w:tr w:rsidR="0015332B" w:rsidRPr="0094264A" w14:paraId="5492601D" w14:textId="77777777" w:rsidTr="0080436E">
        <w:trPr>
          <w:trHeight w:val="144"/>
        </w:trPr>
        <w:tc>
          <w:tcPr>
            <w:tcW w:w="95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FFC0C1" w14:textId="46307609" w:rsidR="0015332B" w:rsidRPr="0094264A" w:rsidRDefault="0015332B" w:rsidP="00804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264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Table S</w:t>
            </w:r>
            <w:r w:rsidR="00B0601E" w:rsidRPr="0094264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4</w:t>
            </w:r>
            <w:r w:rsidRPr="0094264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. </w:t>
            </w:r>
            <w:r w:rsidRPr="0094264A">
              <w:t xml:space="preserve"> Odds of having problems in each of the EeuroQol-5 Dimensions </w:t>
            </w:r>
            <w:r w:rsidRPr="0094264A">
              <w:rPr>
                <w:vertAlign w:val="superscript"/>
              </w:rPr>
              <w:t>a</w:t>
            </w:r>
            <w:r w:rsidRPr="0094264A">
              <w:t xml:space="preserve"> between physically inactive compared to active participants</w:t>
            </w:r>
            <w:r w:rsidRPr="0094264A">
              <w:rPr>
                <w:rFonts w:cs="Times New Roman"/>
                <w:szCs w:val="22"/>
                <w:vertAlign w:val="superscript"/>
                <w:lang w:val="en-GB"/>
              </w:rPr>
              <w:t xml:space="preserve"> b</w:t>
            </w:r>
            <w:r w:rsidRPr="0094264A">
              <w:t xml:space="preserve">  </w:t>
            </w:r>
          </w:p>
        </w:tc>
      </w:tr>
      <w:tr w:rsidR="0015332B" w:rsidRPr="0094264A" w14:paraId="7D5F5840" w14:textId="77777777" w:rsidTr="0023035E">
        <w:trPr>
          <w:trHeight w:val="144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E14A0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FAAC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42F8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Self-ca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FD8F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Usual Activ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F2C24" w14:textId="76F6496A" w:rsidR="0015332B" w:rsidRPr="0094264A" w:rsidRDefault="0023035E" w:rsidP="0023035E">
            <w:pPr>
              <w:pStyle w:val="NoSpacing"/>
              <w:jc w:val="center"/>
              <w:rPr>
                <w:sz w:val="20"/>
                <w:szCs w:val="24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Pain or Discomfor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4F13" w14:textId="39E05255" w:rsidR="0015332B" w:rsidRPr="0094264A" w:rsidRDefault="0015332B" w:rsidP="0023035E">
            <w:pPr>
              <w:pStyle w:val="NoSpacing"/>
              <w:jc w:val="center"/>
              <w:rPr>
                <w:sz w:val="20"/>
                <w:szCs w:val="24"/>
              </w:rPr>
            </w:pPr>
            <w:r w:rsidRPr="0094264A">
              <w:rPr>
                <w:sz w:val="20"/>
                <w:szCs w:val="24"/>
              </w:rPr>
              <w:t xml:space="preserve">Anxiety </w:t>
            </w:r>
            <w:r w:rsidR="0023035E" w:rsidRPr="0094264A">
              <w:rPr>
                <w:sz w:val="20"/>
                <w:szCs w:val="24"/>
              </w:rPr>
              <w:t>or</w:t>
            </w:r>
            <w:r w:rsidRPr="0094264A">
              <w:rPr>
                <w:sz w:val="20"/>
                <w:szCs w:val="24"/>
              </w:rPr>
              <w:t xml:space="preserve"> Depression</w:t>
            </w:r>
          </w:p>
        </w:tc>
      </w:tr>
      <w:tr w:rsidR="0015332B" w:rsidRPr="0094264A" w14:paraId="29F017A6" w14:textId="77777777" w:rsidTr="0080436E">
        <w:trPr>
          <w:trHeight w:val="144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992F9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1840E2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7E038E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5B362D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3A4327" w14:textId="77777777" w:rsidR="0015332B" w:rsidRPr="0094264A" w:rsidRDefault="0015332B" w:rsidP="0080436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2EEABD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OR (SE)</w:t>
            </w:r>
          </w:p>
        </w:tc>
      </w:tr>
      <w:tr w:rsidR="0015332B" w:rsidRPr="0094264A" w14:paraId="6712A2DE" w14:textId="77777777" w:rsidTr="0080436E">
        <w:trPr>
          <w:trHeight w:val="144"/>
        </w:trPr>
        <w:tc>
          <w:tcPr>
            <w:tcW w:w="95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091D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nadjusted model</w:t>
            </w:r>
          </w:p>
        </w:tc>
      </w:tr>
      <w:tr w:rsidR="0015332B" w:rsidRPr="0094264A" w14:paraId="19EFC3FA" w14:textId="77777777" w:rsidTr="0080436E">
        <w:trPr>
          <w:trHeight w:val="1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1483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Physically active</w:t>
            </w:r>
            <w:r w:rsidRPr="0094264A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  <w:p w14:paraId="64C2B4B6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(n = 1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A321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E9E1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1BC2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8BBC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9638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</w:tr>
      <w:tr w:rsidR="0015332B" w:rsidRPr="0094264A" w14:paraId="6438F4BD" w14:textId="77777777" w:rsidTr="0080436E">
        <w:trPr>
          <w:trHeight w:val="144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1B4C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Physically inactive</w:t>
            </w:r>
          </w:p>
          <w:p w14:paraId="4FAA0568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(n = 1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359B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5871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2.54 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DECA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.10</w:t>
            </w: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A90D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1E02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03</w:t>
            </w:r>
          </w:p>
        </w:tc>
      </w:tr>
      <w:tr w:rsidR="0015332B" w:rsidRPr="0094264A" w14:paraId="54B3D1E7" w14:textId="77777777" w:rsidTr="0080436E">
        <w:trPr>
          <w:trHeight w:val="144"/>
        </w:trPr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D178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EE7D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0.813 – 2.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2206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0.880 – 7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409C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1.15 – 3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6109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0.881 – 2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713D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0.640 – 1.65)</w:t>
            </w:r>
          </w:p>
        </w:tc>
      </w:tr>
      <w:tr w:rsidR="0015332B" w:rsidRPr="0094264A" w14:paraId="3AB91631" w14:textId="77777777" w:rsidTr="0080436E">
        <w:trPr>
          <w:trHeight w:val="144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7339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djusted model</w:t>
            </w:r>
          </w:p>
        </w:tc>
      </w:tr>
      <w:tr w:rsidR="0015332B" w:rsidRPr="0094264A" w14:paraId="18161380" w14:textId="77777777" w:rsidTr="0080436E">
        <w:trPr>
          <w:trHeight w:val="144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53063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Physically active</w:t>
            </w:r>
          </w:p>
          <w:p w14:paraId="1B6E36F6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(n = 13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F2B8B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66BD6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3996E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1DCA4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A4496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</w:tr>
      <w:tr w:rsidR="0015332B" w:rsidRPr="0094264A" w14:paraId="098C79C3" w14:textId="77777777" w:rsidTr="0080436E">
        <w:trPr>
          <w:trHeight w:val="144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6C349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Physically inactive</w:t>
            </w:r>
          </w:p>
          <w:p w14:paraId="12AE7A53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(n = 144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77B79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8A913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B08C2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89 *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BBF90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0BCEC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05</w:t>
            </w:r>
          </w:p>
        </w:tc>
      </w:tr>
      <w:tr w:rsidR="0015332B" w:rsidRPr="0094264A" w14:paraId="545A5B35" w14:textId="77777777" w:rsidTr="0080436E">
        <w:trPr>
          <w:trHeight w:val="144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7E103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0329E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0.641 – 1.91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29B0E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0.456 – 4.67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3691E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0.982 – 3.62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44F47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0.901 – 2.48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25D83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0.631 – 1.75)</w:t>
            </w:r>
          </w:p>
        </w:tc>
      </w:tr>
      <w:tr w:rsidR="0015332B" w:rsidRPr="0094264A" w14:paraId="434E2EAD" w14:textId="77777777" w:rsidTr="0080436E">
        <w:trPr>
          <w:trHeight w:val="144"/>
        </w:trPr>
        <w:tc>
          <w:tcPr>
            <w:tcW w:w="95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DA52" w14:textId="77777777" w:rsidR="0015332B" w:rsidRPr="0094264A" w:rsidRDefault="0015332B" w:rsidP="0080436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264A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94264A">
              <w:rPr>
                <w:sz w:val="18"/>
                <w:szCs w:val="22"/>
                <w:lang w:val="en-GB"/>
              </w:rPr>
              <w:t xml:space="preserve"> Participants were categorised into either ‘Having problem’ (1) or ‘Having no problem’ (0) in each </w:t>
            </w:r>
            <w:proofErr w:type="gramStart"/>
            <w:r w:rsidRPr="0094264A">
              <w:rPr>
                <w:sz w:val="18"/>
                <w:szCs w:val="22"/>
                <w:lang w:val="en-GB"/>
              </w:rPr>
              <w:t>dimension</w:t>
            </w:r>
            <w:proofErr w:type="gramEnd"/>
            <w:r w:rsidRPr="0094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5CE93C00" w14:textId="77777777" w:rsidR="0015332B" w:rsidRPr="0094264A" w:rsidRDefault="0015332B" w:rsidP="0080436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264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94264A">
              <w:t xml:space="preserve"> </w:t>
            </w:r>
            <w:r w:rsidRPr="0094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ally inactive refers to participants who did not meet the current physical activity guideline (≥150 minutes moderate-intensity or &gt;75 minutes vigorous-intensity equivalent physical activity per week), while active refers to participants who met the guideline</w:t>
            </w:r>
          </w:p>
          <w:p w14:paraId="7AAFBF63" w14:textId="77777777" w:rsidR="0015332B" w:rsidRPr="0094264A" w:rsidRDefault="0015332B" w:rsidP="0080436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  <w:r w:rsidRPr="0094264A">
              <w:rPr>
                <w:sz w:val="18"/>
                <w:szCs w:val="18"/>
              </w:rPr>
              <w:t>* p &lt; 0.10, ** p &lt; 0.05</w:t>
            </w:r>
          </w:p>
        </w:tc>
      </w:tr>
    </w:tbl>
    <w:p w14:paraId="29618A7A" w14:textId="77777777" w:rsidR="0015332B" w:rsidRPr="0094264A" w:rsidRDefault="0015332B" w:rsidP="0015332B">
      <w:pPr>
        <w:rPr>
          <w:b/>
          <w:bCs/>
          <w:noProof/>
        </w:rPr>
      </w:pPr>
    </w:p>
    <w:p w14:paraId="305577AE" w14:textId="77777777" w:rsidR="007D5581" w:rsidRPr="0094264A" w:rsidRDefault="007D5581" w:rsidP="0015332B">
      <w:pPr>
        <w:rPr>
          <w:b/>
          <w:bCs/>
          <w:noProof/>
        </w:rPr>
      </w:pPr>
    </w:p>
    <w:p w14:paraId="1E0A25D1" w14:textId="77777777" w:rsidR="0015332B" w:rsidRPr="0094264A" w:rsidRDefault="0015332B" w:rsidP="0015332B">
      <w:pPr>
        <w:rPr>
          <w:b/>
          <w:bCs/>
          <w:noProof/>
        </w:rPr>
      </w:pP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890"/>
        <w:gridCol w:w="1530"/>
        <w:gridCol w:w="1530"/>
        <w:gridCol w:w="1530"/>
        <w:gridCol w:w="1530"/>
        <w:gridCol w:w="1530"/>
      </w:tblGrid>
      <w:tr w:rsidR="0015332B" w:rsidRPr="0094264A" w14:paraId="3267D059" w14:textId="77777777" w:rsidTr="0080436E">
        <w:trPr>
          <w:trHeight w:val="144"/>
        </w:trPr>
        <w:tc>
          <w:tcPr>
            <w:tcW w:w="95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97EF2" w14:textId="752A710B" w:rsidR="0015332B" w:rsidRPr="0094264A" w:rsidRDefault="0015332B" w:rsidP="00804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4264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Table S</w:t>
            </w:r>
            <w:r w:rsidR="00B0601E" w:rsidRPr="0094264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5</w:t>
            </w:r>
            <w:r w:rsidRPr="0094264A">
              <w:t xml:space="preserve"> Odds of having problems in each of the EeuroQol-5 </w:t>
            </w:r>
            <w:proofErr w:type="spellStart"/>
            <w:r w:rsidRPr="0094264A">
              <w:t>Dimensions</w:t>
            </w:r>
            <w:r w:rsidRPr="0094264A">
              <w:rPr>
                <w:vertAlign w:val="superscript"/>
              </w:rPr>
              <w:t>a</w:t>
            </w:r>
            <w:proofErr w:type="spellEnd"/>
            <w:r w:rsidRPr="0094264A">
              <w:t xml:space="preserve"> between sedentary</w:t>
            </w:r>
            <w:r w:rsidRPr="0094264A">
              <w:rPr>
                <w:rFonts w:cs="Times New Roman"/>
                <w:szCs w:val="22"/>
                <w:vertAlign w:val="superscript"/>
                <w:lang w:val="en-GB"/>
              </w:rPr>
              <w:t xml:space="preserve"> </w:t>
            </w:r>
            <w:r w:rsidRPr="0094264A">
              <w:t>compared to not-sedentary participants</w:t>
            </w:r>
            <w:r w:rsidRPr="0094264A">
              <w:rPr>
                <w:rFonts w:cs="Times New Roman"/>
                <w:szCs w:val="22"/>
                <w:vertAlign w:val="superscript"/>
                <w:lang w:val="en-GB"/>
              </w:rPr>
              <w:t xml:space="preserve"> b</w:t>
            </w:r>
          </w:p>
        </w:tc>
      </w:tr>
      <w:tr w:rsidR="0015332B" w:rsidRPr="0094264A" w14:paraId="64627827" w14:textId="77777777" w:rsidTr="0080436E">
        <w:trPr>
          <w:trHeight w:val="144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0B648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DBABA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151DA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Self-ca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E01B2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Usual Activ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3D9E9" w14:textId="7AF58D92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ain </w:t>
            </w:r>
            <w:r w:rsidR="0023035E"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iscomfor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AE17" w14:textId="3D08DB5E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nxiety </w:t>
            </w:r>
            <w:r w:rsidR="0023035E"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epression</w:t>
            </w:r>
          </w:p>
        </w:tc>
      </w:tr>
      <w:tr w:rsidR="0015332B" w:rsidRPr="0094264A" w14:paraId="4CFDC5E3" w14:textId="77777777" w:rsidTr="0080436E">
        <w:trPr>
          <w:trHeight w:val="144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85B2B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E42C8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14DB68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31FC12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02FD4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57CA6F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OR (SE)</w:t>
            </w:r>
          </w:p>
        </w:tc>
      </w:tr>
      <w:tr w:rsidR="0015332B" w:rsidRPr="0094264A" w14:paraId="3864F947" w14:textId="77777777" w:rsidTr="0080436E">
        <w:trPr>
          <w:trHeight w:val="144"/>
        </w:trPr>
        <w:tc>
          <w:tcPr>
            <w:tcW w:w="95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6CD5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nadjusted model</w:t>
            </w:r>
          </w:p>
        </w:tc>
      </w:tr>
      <w:tr w:rsidR="0015332B" w:rsidRPr="0094264A" w14:paraId="3C98A213" w14:textId="77777777" w:rsidTr="0080436E">
        <w:trPr>
          <w:trHeight w:val="144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E0BA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Not-sedentary</w:t>
            </w:r>
            <w:proofErr w:type="gramEnd"/>
          </w:p>
          <w:p w14:paraId="06A90170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(n = 1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CC34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A84E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81C4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1658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F527" w14:textId="77777777" w:rsidR="0015332B" w:rsidRPr="0094264A" w:rsidRDefault="0015332B" w:rsidP="0080436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</w:tr>
      <w:tr w:rsidR="0015332B" w:rsidRPr="0094264A" w14:paraId="00DDD1F4" w14:textId="77777777" w:rsidTr="0080436E">
        <w:trPr>
          <w:trHeight w:val="144"/>
        </w:trPr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82A0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1827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7CD1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1FF0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1500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8089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5332B" w:rsidRPr="0094264A" w14:paraId="6473A879" w14:textId="77777777" w:rsidTr="0080436E">
        <w:trPr>
          <w:trHeight w:val="144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2A5F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Sedentary</w:t>
            </w:r>
          </w:p>
          <w:p w14:paraId="2B826936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(n = 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14BC" w14:textId="77777777" w:rsidR="0015332B" w:rsidRPr="0094264A" w:rsidRDefault="0015332B" w:rsidP="0080436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3B26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0C40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DF3A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67 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5DBB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06</w:t>
            </w:r>
          </w:p>
        </w:tc>
      </w:tr>
      <w:tr w:rsidR="0015332B" w:rsidRPr="0094264A" w14:paraId="2389D5D9" w14:textId="77777777" w:rsidTr="0080436E">
        <w:trPr>
          <w:trHeight w:val="144"/>
        </w:trPr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061E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96C6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0.860 – 2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F6A7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0.669 – 4.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64DF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0.666 – 2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90C3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0.995 – 2.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42D5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color w:val="000000"/>
                <w:sz w:val="20"/>
                <w:szCs w:val="20"/>
              </w:rPr>
              <w:t>(0.639 – 1.76)</w:t>
            </w:r>
          </w:p>
        </w:tc>
      </w:tr>
      <w:tr w:rsidR="0015332B" w:rsidRPr="0094264A" w14:paraId="4903D2B1" w14:textId="77777777" w:rsidTr="0080436E">
        <w:trPr>
          <w:trHeight w:val="144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B208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djusted model</w:t>
            </w:r>
          </w:p>
        </w:tc>
      </w:tr>
      <w:tr w:rsidR="0015332B" w:rsidRPr="0094264A" w14:paraId="27C6256F" w14:textId="77777777" w:rsidTr="0080436E">
        <w:trPr>
          <w:trHeight w:val="144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6BED2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Not-sedentary</w:t>
            </w:r>
            <w:proofErr w:type="gramEnd"/>
          </w:p>
          <w:p w14:paraId="27C3550F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(n = 188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2E0F7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9D2645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1E3EE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20A83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A2765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</w:tr>
      <w:tr w:rsidR="0015332B" w:rsidRPr="0094264A" w14:paraId="239AA14A" w14:textId="77777777" w:rsidTr="0080436E">
        <w:trPr>
          <w:trHeight w:val="144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96E1B2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D69B7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D7BA8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D9E59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0664B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11A4B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5332B" w:rsidRPr="0094264A" w14:paraId="5AF3C582" w14:textId="77777777" w:rsidTr="0080436E">
        <w:trPr>
          <w:trHeight w:val="144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A590A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Sedentary</w:t>
            </w:r>
          </w:p>
          <w:p w14:paraId="39A6C793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(n = 8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31E74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42FFD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1F3AC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DE393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72</w:t>
            </w: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20734A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eastAsia="Times New Roman" w:cstheme="minorHAnsi"/>
                <w:color w:val="000000"/>
                <w:sz w:val="20"/>
                <w:szCs w:val="20"/>
              </w:rPr>
              <w:t>1.02</w:t>
            </w:r>
          </w:p>
        </w:tc>
      </w:tr>
      <w:tr w:rsidR="0015332B" w:rsidRPr="0094264A" w14:paraId="64AB0A79" w14:textId="77777777" w:rsidTr="0080436E">
        <w:trPr>
          <w:trHeight w:val="144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CEE15" w14:textId="77777777" w:rsidR="0015332B" w:rsidRPr="0094264A" w:rsidRDefault="0015332B" w:rsidP="008043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67E03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0.755 – 2.31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CFF85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0.467 – 3.97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387A0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0.661 – 2.40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6FE22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1.01 – 2.94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0459A" w14:textId="77777777" w:rsidR="0015332B" w:rsidRPr="0094264A" w:rsidRDefault="0015332B" w:rsidP="008043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4264A">
              <w:rPr>
                <w:rFonts w:cstheme="minorHAnsi"/>
                <w:sz w:val="20"/>
                <w:szCs w:val="20"/>
              </w:rPr>
              <w:t>(0.602 – 1.73)</w:t>
            </w:r>
          </w:p>
        </w:tc>
      </w:tr>
      <w:tr w:rsidR="0015332B" w:rsidRPr="0094264A" w14:paraId="3C146D5C" w14:textId="77777777" w:rsidTr="0080436E">
        <w:trPr>
          <w:trHeight w:val="144"/>
        </w:trPr>
        <w:tc>
          <w:tcPr>
            <w:tcW w:w="95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A285" w14:textId="77777777" w:rsidR="0015332B" w:rsidRPr="0094264A" w:rsidRDefault="0015332B" w:rsidP="0080436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264A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Pr="0094264A">
              <w:rPr>
                <w:sz w:val="18"/>
                <w:szCs w:val="22"/>
                <w:lang w:val="en-GB"/>
              </w:rPr>
              <w:t xml:space="preserve">Participants were categorised into either ‘Having problem’ (1) or ‘Having no problem’ (0) in each </w:t>
            </w:r>
            <w:proofErr w:type="gramStart"/>
            <w:r w:rsidRPr="0094264A">
              <w:rPr>
                <w:sz w:val="18"/>
                <w:szCs w:val="22"/>
                <w:lang w:val="en-GB"/>
              </w:rPr>
              <w:t>dimension</w:t>
            </w:r>
            <w:proofErr w:type="gramEnd"/>
            <w:r w:rsidRPr="0094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561084A2" w14:textId="394F9217" w:rsidR="0015332B" w:rsidRPr="0094264A" w:rsidRDefault="0015332B" w:rsidP="0080436E">
            <w:pPr>
              <w:spacing w:after="0"/>
              <w:rPr>
                <w:sz w:val="18"/>
                <w:szCs w:val="22"/>
              </w:rPr>
            </w:pPr>
            <w:r w:rsidRPr="0094264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94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2F1271" w:rsidRPr="0094264A">
              <w:rPr>
                <w:sz w:val="18"/>
                <w:szCs w:val="22"/>
              </w:rPr>
              <w:t xml:space="preserve">Sedentary refers to spending at least nine hours per day in sedentary </w:t>
            </w:r>
            <w:proofErr w:type="spellStart"/>
            <w:r w:rsidR="002F1271" w:rsidRPr="0094264A">
              <w:rPr>
                <w:sz w:val="18"/>
                <w:szCs w:val="22"/>
              </w:rPr>
              <w:t>behaviours</w:t>
            </w:r>
            <w:proofErr w:type="spellEnd"/>
            <w:r w:rsidR="002F1271" w:rsidRPr="0094264A">
              <w:rPr>
                <w:sz w:val="18"/>
                <w:szCs w:val="22"/>
              </w:rPr>
              <w:t xml:space="preserve">, while </w:t>
            </w:r>
            <w:proofErr w:type="gramStart"/>
            <w:r w:rsidR="002F1271" w:rsidRPr="0094264A">
              <w:rPr>
                <w:sz w:val="18"/>
                <w:szCs w:val="22"/>
              </w:rPr>
              <w:t>not-sedentary</w:t>
            </w:r>
            <w:proofErr w:type="gramEnd"/>
            <w:r w:rsidR="002F1271" w:rsidRPr="0094264A">
              <w:rPr>
                <w:sz w:val="18"/>
                <w:szCs w:val="22"/>
              </w:rPr>
              <w:t xml:space="preserve"> refers to spending less than nine hours per day in sedentary activities</w:t>
            </w:r>
          </w:p>
          <w:p w14:paraId="52BD1D28" w14:textId="77777777" w:rsidR="0015332B" w:rsidRPr="0094264A" w:rsidRDefault="0015332B" w:rsidP="0080436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</w:pPr>
            <w:r w:rsidRPr="0094264A">
              <w:rPr>
                <w:sz w:val="18"/>
                <w:szCs w:val="18"/>
              </w:rPr>
              <w:t>* p &lt; 0.10, ** p &lt; 0.05</w:t>
            </w:r>
          </w:p>
        </w:tc>
      </w:tr>
    </w:tbl>
    <w:p w14:paraId="65984E46" w14:textId="77777777" w:rsidR="0015332B" w:rsidRPr="0094264A" w:rsidRDefault="0015332B"/>
    <w:p w14:paraId="1E681503" w14:textId="7A9B51F7" w:rsidR="0015332B" w:rsidRPr="0094264A" w:rsidRDefault="0015332B"/>
    <w:p w14:paraId="22930EA8" w14:textId="77777777" w:rsidR="007D5581" w:rsidRPr="0094264A" w:rsidRDefault="007D5581"/>
    <w:p w14:paraId="76C019BE" w14:textId="7529BEA5" w:rsidR="00C1731A" w:rsidRPr="0094264A" w:rsidRDefault="00C1731A" w:rsidP="00C1731A">
      <w:pPr>
        <w:rPr>
          <w:noProof/>
        </w:rPr>
      </w:pPr>
      <w:r w:rsidRPr="0094264A">
        <w:rPr>
          <w:b/>
          <w:bCs/>
          <w:noProof/>
        </w:rPr>
        <w:t>Figure S1.</w:t>
      </w:r>
      <w:r w:rsidRPr="0094264A">
        <w:rPr>
          <w:noProof/>
        </w:rPr>
        <w:t xml:space="preserve"> </w:t>
      </w:r>
      <w:bookmarkStart w:id="1" w:name="_Hlk126532600"/>
      <w:r w:rsidR="007B30BF" w:rsidRPr="0094264A">
        <w:rPr>
          <w:noProof/>
        </w:rPr>
        <w:t xml:space="preserve">Participants reporting problems in each of the EeuroQol-5 Dimensions </w:t>
      </w:r>
      <w:r w:rsidRPr="0094264A">
        <w:rPr>
          <w:sz w:val="18"/>
          <w:szCs w:val="22"/>
          <w:vertAlign w:val="superscript"/>
        </w:rPr>
        <w:t>a</w:t>
      </w:r>
      <w:r w:rsidRPr="0094264A">
        <w:rPr>
          <w:noProof/>
        </w:rPr>
        <w:t xml:space="preserve"> compared between physically </w:t>
      </w:r>
      <w:r w:rsidR="007B30BF" w:rsidRPr="0094264A">
        <w:rPr>
          <w:noProof/>
        </w:rPr>
        <w:t>in</w:t>
      </w:r>
      <w:r w:rsidRPr="0094264A">
        <w:rPr>
          <w:noProof/>
        </w:rPr>
        <w:t>active and active participants</w:t>
      </w:r>
      <w:r w:rsidR="006E25C7" w:rsidRPr="0094264A">
        <w:rPr>
          <w:sz w:val="18"/>
          <w:szCs w:val="22"/>
          <w:vertAlign w:val="superscript"/>
        </w:rPr>
        <w:t xml:space="preserve"> </w:t>
      </w:r>
      <w:proofErr w:type="gramStart"/>
      <w:r w:rsidR="006E25C7" w:rsidRPr="0094264A">
        <w:rPr>
          <w:sz w:val="18"/>
          <w:szCs w:val="22"/>
          <w:vertAlign w:val="superscript"/>
        </w:rPr>
        <w:t>b</w:t>
      </w:r>
      <w:proofErr w:type="gramEnd"/>
    </w:p>
    <w:bookmarkEnd w:id="1"/>
    <w:p w14:paraId="42A887B5" w14:textId="016913CB" w:rsidR="00C1731A" w:rsidRPr="0094264A" w:rsidRDefault="005E13AC" w:rsidP="00C1731A">
      <w:pPr>
        <w:spacing w:after="0"/>
        <w:rPr>
          <w:rStyle w:val="CommentReference"/>
        </w:rPr>
      </w:pPr>
      <w:r w:rsidRPr="0094264A">
        <w:rPr>
          <w:noProof/>
        </w:rPr>
        <w:drawing>
          <wp:inline distT="0" distB="0" distL="0" distR="0" wp14:anchorId="3728FAFC" wp14:editId="6BCA6A27">
            <wp:extent cx="4536603" cy="2670000"/>
            <wp:effectExtent l="0" t="0" r="16510" b="16510"/>
            <wp:docPr id="12963142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D56FFCD-2511-9A8D-9C9B-11E8F076CC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66B03FE" w14:textId="2992562E" w:rsidR="00C1731A" w:rsidRPr="0094264A" w:rsidRDefault="00C1731A" w:rsidP="00C1731A">
      <w:pPr>
        <w:pStyle w:val="NoSpacing"/>
        <w:rPr>
          <w:sz w:val="18"/>
          <w:szCs w:val="22"/>
        </w:rPr>
      </w:pPr>
      <w:r w:rsidRPr="0094264A">
        <w:rPr>
          <w:sz w:val="18"/>
          <w:szCs w:val="22"/>
          <w:vertAlign w:val="superscript"/>
        </w:rPr>
        <w:t>a</w:t>
      </w:r>
      <w:r w:rsidRPr="0094264A">
        <w:rPr>
          <w:sz w:val="18"/>
          <w:szCs w:val="22"/>
        </w:rPr>
        <w:t xml:space="preserve"> Health-related quality of life dimensions were collected using EQ-5D-5L interviewer-administered questionnaire</w:t>
      </w:r>
      <w:r w:rsidR="007B30BF" w:rsidRPr="0094264A">
        <w:rPr>
          <w:sz w:val="18"/>
          <w:szCs w:val="22"/>
        </w:rPr>
        <w:t xml:space="preserve">. </w:t>
      </w:r>
      <w:r w:rsidR="007B30BF" w:rsidRPr="0094264A">
        <w:rPr>
          <w:sz w:val="18"/>
          <w:szCs w:val="22"/>
          <w:lang w:val="en-GB"/>
        </w:rPr>
        <w:t xml:space="preserve">Participants were categorised into either ‘Having problem’ (1) or ‘Having no problem’ (0) in each </w:t>
      </w:r>
      <w:proofErr w:type="gramStart"/>
      <w:r w:rsidR="007B30BF" w:rsidRPr="0094264A">
        <w:rPr>
          <w:sz w:val="18"/>
          <w:szCs w:val="22"/>
          <w:lang w:val="en-GB"/>
        </w:rPr>
        <w:t>dimension</w:t>
      </w:r>
      <w:proofErr w:type="gramEnd"/>
    </w:p>
    <w:p w14:paraId="62850DEC" w14:textId="08F57E17" w:rsidR="00C1731A" w:rsidRPr="0094264A" w:rsidRDefault="00C1731A" w:rsidP="00C1731A">
      <w:pPr>
        <w:pStyle w:val="NoSpacing"/>
        <w:rPr>
          <w:sz w:val="18"/>
          <w:szCs w:val="22"/>
        </w:rPr>
      </w:pPr>
      <w:r w:rsidRPr="0094264A">
        <w:rPr>
          <w:sz w:val="18"/>
          <w:szCs w:val="22"/>
          <w:vertAlign w:val="superscript"/>
        </w:rPr>
        <w:t xml:space="preserve">b </w:t>
      </w:r>
      <w:r w:rsidR="005E13AC" w:rsidRPr="0094264A">
        <w:rPr>
          <w:sz w:val="18"/>
          <w:szCs w:val="22"/>
        </w:rPr>
        <w:t>physically inactive refers to participants who did not meet the current physical activity guideline (≥150 minutes moderate-intensity or &gt;75 minutes vigorous-intensity equivalent physical activity per week)</w:t>
      </w:r>
      <w:r w:rsidR="006E25C7" w:rsidRPr="0094264A">
        <w:rPr>
          <w:rFonts w:ascii="Calibri" w:eastAsia="Times New Roman" w:hAnsi="Calibri" w:cs="Calibri"/>
          <w:color w:val="000000"/>
          <w:sz w:val="18"/>
          <w:szCs w:val="18"/>
        </w:rPr>
        <w:t>, while active refers to participants who met the guideline</w:t>
      </w:r>
    </w:p>
    <w:p w14:paraId="25741118" w14:textId="27D55EFE" w:rsidR="00C1731A" w:rsidRPr="0094264A" w:rsidRDefault="00C1731A" w:rsidP="00C1731A">
      <w:pPr>
        <w:rPr>
          <w:rStyle w:val="CommentReference"/>
        </w:rPr>
      </w:pPr>
    </w:p>
    <w:p w14:paraId="480E813E" w14:textId="77777777" w:rsidR="0015332B" w:rsidRPr="0094264A" w:rsidRDefault="0015332B" w:rsidP="00C1731A">
      <w:pPr>
        <w:rPr>
          <w:rStyle w:val="CommentReference"/>
        </w:rPr>
      </w:pPr>
    </w:p>
    <w:p w14:paraId="70C090F2" w14:textId="2DD714E0" w:rsidR="00C1731A" w:rsidRPr="0094264A" w:rsidRDefault="00C1731A" w:rsidP="00C1731A">
      <w:pPr>
        <w:rPr>
          <w:noProof/>
        </w:rPr>
      </w:pPr>
      <w:r w:rsidRPr="0094264A">
        <w:rPr>
          <w:b/>
          <w:bCs/>
          <w:noProof/>
        </w:rPr>
        <w:t>Figure S2.</w:t>
      </w:r>
      <w:r w:rsidRPr="0094264A">
        <w:rPr>
          <w:noProof/>
        </w:rPr>
        <w:t xml:space="preserve"> </w:t>
      </w:r>
      <w:r w:rsidR="007B30BF" w:rsidRPr="0094264A">
        <w:rPr>
          <w:noProof/>
        </w:rPr>
        <w:t xml:space="preserve">Participants reporting problems in each of the EeuroQol-5 Dimensions </w:t>
      </w:r>
      <w:r w:rsidRPr="0094264A">
        <w:rPr>
          <w:sz w:val="18"/>
          <w:szCs w:val="22"/>
          <w:vertAlign w:val="superscript"/>
        </w:rPr>
        <w:t>a</w:t>
      </w:r>
      <w:r w:rsidRPr="0094264A">
        <w:rPr>
          <w:noProof/>
        </w:rPr>
        <w:t xml:space="preserve"> compared between sedentary</w:t>
      </w:r>
      <w:r w:rsidR="006E25C7" w:rsidRPr="0094264A">
        <w:rPr>
          <w:noProof/>
        </w:rPr>
        <w:t xml:space="preserve"> </w:t>
      </w:r>
      <w:r w:rsidRPr="0094264A">
        <w:rPr>
          <w:noProof/>
        </w:rPr>
        <w:t xml:space="preserve">and </w:t>
      </w:r>
      <w:r w:rsidR="00061DB7" w:rsidRPr="0094264A">
        <w:rPr>
          <w:noProof/>
        </w:rPr>
        <w:t>not</w:t>
      </w:r>
      <w:r w:rsidR="007B30BF" w:rsidRPr="0094264A">
        <w:rPr>
          <w:noProof/>
        </w:rPr>
        <w:t>-</w:t>
      </w:r>
      <w:r w:rsidRPr="0094264A">
        <w:rPr>
          <w:noProof/>
        </w:rPr>
        <w:t>sedentary participants</w:t>
      </w:r>
      <w:r w:rsidR="006E25C7" w:rsidRPr="0094264A">
        <w:rPr>
          <w:sz w:val="18"/>
          <w:szCs w:val="22"/>
          <w:vertAlign w:val="superscript"/>
        </w:rPr>
        <w:t xml:space="preserve"> </w:t>
      </w:r>
      <w:proofErr w:type="gramStart"/>
      <w:r w:rsidR="006E25C7" w:rsidRPr="0094264A">
        <w:rPr>
          <w:sz w:val="18"/>
          <w:szCs w:val="22"/>
          <w:vertAlign w:val="superscript"/>
        </w:rPr>
        <w:t>b</w:t>
      </w:r>
      <w:proofErr w:type="gramEnd"/>
    </w:p>
    <w:p w14:paraId="26857BD7" w14:textId="7C8CF1E6" w:rsidR="00C1731A" w:rsidRPr="0094264A" w:rsidRDefault="005E13AC" w:rsidP="00C1731A">
      <w:pPr>
        <w:spacing w:after="0"/>
        <w:rPr>
          <w:b/>
          <w:bCs/>
          <w:cs/>
        </w:rPr>
      </w:pPr>
      <w:r w:rsidRPr="0094264A">
        <w:rPr>
          <w:noProof/>
        </w:rPr>
        <w:drawing>
          <wp:inline distT="0" distB="0" distL="0" distR="0" wp14:anchorId="46290881" wp14:editId="2F3811C2">
            <wp:extent cx="4559182" cy="2768904"/>
            <wp:effectExtent l="0" t="0" r="13335" b="12700"/>
            <wp:docPr id="2861116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258BE5C-C4F4-6AA2-572C-435E2DF937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9ECBE8B" w14:textId="46A8035B" w:rsidR="00C1731A" w:rsidRPr="0094264A" w:rsidRDefault="00C1731A" w:rsidP="00C1731A">
      <w:pPr>
        <w:pStyle w:val="NoSpacing"/>
        <w:rPr>
          <w:sz w:val="18"/>
          <w:szCs w:val="22"/>
        </w:rPr>
      </w:pPr>
      <w:r w:rsidRPr="0094264A">
        <w:rPr>
          <w:sz w:val="18"/>
          <w:szCs w:val="22"/>
          <w:vertAlign w:val="superscript"/>
        </w:rPr>
        <w:t>a</w:t>
      </w:r>
      <w:r w:rsidRPr="0094264A">
        <w:rPr>
          <w:sz w:val="18"/>
          <w:szCs w:val="22"/>
        </w:rPr>
        <w:t xml:space="preserve"> Health-related quality of life dimensions were collected using EQ-5D-5L interviewer-administered questionnaire</w:t>
      </w:r>
      <w:r w:rsidR="007B30BF" w:rsidRPr="0094264A">
        <w:rPr>
          <w:sz w:val="18"/>
          <w:szCs w:val="22"/>
        </w:rPr>
        <w:t xml:space="preserve">. </w:t>
      </w:r>
      <w:r w:rsidR="007B30BF" w:rsidRPr="0094264A">
        <w:rPr>
          <w:sz w:val="18"/>
          <w:szCs w:val="22"/>
          <w:lang w:val="en-GB"/>
        </w:rPr>
        <w:t xml:space="preserve">Participants were categorised into either ‘Having problem’ (1) or ‘Having no problem’ (0) in each </w:t>
      </w:r>
      <w:proofErr w:type="gramStart"/>
      <w:r w:rsidR="007B30BF" w:rsidRPr="0094264A">
        <w:rPr>
          <w:sz w:val="18"/>
          <w:szCs w:val="22"/>
          <w:lang w:val="en-GB"/>
        </w:rPr>
        <w:t>dimension</w:t>
      </w:r>
      <w:proofErr w:type="gramEnd"/>
    </w:p>
    <w:p w14:paraId="561DF89B" w14:textId="4CE2D758" w:rsidR="00002180" w:rsidRPr="006E25C7" w:rsidRDefault="00C1731A" w:rsidP="006E25C7">
      <w:pPr>
        <w:pStyle w:val="NoSpacing"/>
        <w:rPr>
          <w:sz w:val="18"/>
          <w:szCs w:val="22"/>
          <w:lang w:val="en-GB"/>
        </w:rPr>
      </w:pPr>
      <w:r w:rsidRPr="0094264A">
        <w:rPr>
          <w:sz w:val="18"/>
          <w:szCs w:val="22"/>
          <w:vertAlign w:val="superscript"/>
        </w:rPr>
        <w:t xml:space="preserve">b </w:t>
      </w:r>
      <w:r w:rsidR="002F1271" w:rsidRPr="0094264A">
        <w:rPr>
          <w:sz w:val="18"/>
          <w:szCs w:val="22"/>
        </w:rPr>
        <w:t xml:space="preserve">Sedentary refers to spending at least nine hours per day in sedentary </w:t>
      </w:r>
      <w:proofErr w:type="spellStart"/>
      <w:r w:rsidR="002F1271" w:rsidRPr="0094264A">
        <w:rPr>
          <w:sz w:val="18"/>
          <w:szCs w:val="22"/>
        </w:rPr>
        <w:t>behaviours</w:t>
      </w:r>
      <w:proofErr w:type="spellEnd"/>
      <w:r w:rsidR="002F1271" w:rsidRPr="0094264A">
        <w:rPr>
          <w:sz w:val="18"/>
          <w:szCs w:val="22"/>
        </w:rPr>
        <w:t xml:space="preserve">, while </w:t>
      </w:r>
      <w:proofErr w:type="gramStart"/>
      <w:r w:rsidR="002F1271" w:rsidRPr="0094264A">
        <w:rPr>
          <w:sz w:val="18"/>
          <w:szCs w:val="22"/>
        </w:rPr>
        <w:t>not-sedentary</w:t>
      </w:r>
      <w:proofErr w:type="gramEnd"/>
      <w:r w:rsidR="002F1271" w:rsidRPr="0094264A">
        <w:rPr>
          <w:sz w:val="18"/>
          <w:szCs w:val="22"/>
        </w:rPr>
        <w:t xml:space="preserve"> refers to spending less than nine hours per day in sedentary activities</w:t>
      </w:r>
    </w:p>
    <w:sectPr w:rsidR="00002180" w:rsidRPr="006E25C7" w:rsidSect="00942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3NDEwsjQwMzUwNjVW0lEKTi0uzszPAykwtKgFAPosuGItAAAA"/>
  </w:docVars>
  <w:rsids>
    <w:rsidRoot w:val="00C160DD"/>
    <w:rsid w:val="00002180"/>
    <w:rsid w:val="00061DB7"/>
    <w:rsid w:val="00066237"/>
    <w:rsid w:val="0014616F"/>
    <w:rsid w:val="0015332B"/>
    <w:rsid w:val="0023035E"/>
    <w:rsid w:val="002F1271"/>
    <w:rsid w:val="003334B1"/>
    <w:rsid w:val="0038125E"/>
    <w:rsid w:val="003C4842"/>
    <w:rsid w:val="003E00E6"/>
    <w:rsid w:val="003E09B4"/>
    <w:rsid w:val="004D1FFA"/>
    <w:rsid w:val="00523F80"/>
    <w:rsid w:val="00532187"/>
    <w:rsid w:val="005B5822"/>
    <w:rsid w:val="005C6250"/>
    <w:rsid w:val="005E13AC"/>
    <w:rsid w:val="006128A4"/>
    <w:rsid w:val="006A4D6E"/>
    <w:rsid w:val="006E25C7"/>
    <w:rsid w:val="00720066"/>
    <w:rsid w:val="00793ECC"/>
    <w:rsid w:val="007B30BF"/>
    <w:rsid w:val="007D5581"/>
    <w:rsid w:val="00800709"/>
    <w:rsid w:val="0082684D"/>
    <w:rsid w:val="00831EC6"/>
    <w:rsid w:val="00880AC0"/>
    <w:rsid w:val="008D1128"/>
    <w:rsid w:val="0094264A"/>
    <w:rsid w:val="009A4D39"/>
    <w:rsid w:val="009F4E6A"/>
    <w:rsid w:val="00AD42F6"/>
    <w:rsid w:val="00B0113A"/>
    <w:rsid w:val="00B0601E"/>
    <w:rsid w:val="00BB7D33"/>
    <w:rsid w:val="00BE7D3C"/>
    <w:rsid w:val="00C160DD"/>
    <w:rsid w:val="00C1731A"/>
    <w:rsid w:val="00C37B09"/>
    <w:rsid w:val="00C606C8"/>
    <w:rsid w:val="00C9644F"/>
    <w:rsid w:val="00DD7326"/>
    <w:rsid w:val="00E52922"/>
    <w:rsid w:val="00E566F5"/>
    <w:rsid w:val="00E773B8"/>
    <w:rsid w:val="00E93D49"/>
    <w:rsid w:val="00EC5C22"/>
    <w:rsid w:val="00F27565"/>
    <w:rsid w:val="00F343D4"/>
    <w:rsid w:val="00FE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32A93"/>
  <w15:chartTrackingRefBased/>
  <w15:docId w15:val="{CD856DEF-616F-4608-AA10-E3D824D0B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D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4E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4E6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4E6A"/>
    <w:rPr>
      <w:sz w:val="20"/>
      <w:szCs w:val="25"/>
    </w:rPr>
  </w:style>
  <w:style w:type="paragraph" w:styleId="NoSpacing">
    <w:name w:val="No Spacing"/>
    <w:link w:val="NoSpacingChar"/>
    <w:uiPriority w:val="1"/>
    <w:qFormat/>
    <w:rsid w:val="00C1731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80A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01E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NBOX\PAW\QALYxPAW\histogram%20dimens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NBOX\PAW\QALYxPAW\histogram%20dimension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his PA'!$BP$17</c:f>
              <c:strCache>
                <c:ptCount val="1"/>
                <c:pt idx="0">
                  <c:v>active</c:v>
                </c:pt>
              </c:strCache>
            </c:strRef>
          </c:tx>
          <c:spPr>
            <a:solidFill>
              <a:schemeClr val="accent5">
                <a:tint val="7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this PA'!$BR$18:$BR$22</c:f>
                <c:numCache>
                  <c:formatCode>General</c:formatCode>
                  <c:ptCount val="5"/>
                  <c:pt idx="0">
                    <c:v>8.0116873692702192E-2</c:v>
                  </c:pt>
                  <c:pt idx="1">
                    <c:v>3.050759659973885E-2</c:v>
                  </c:pt>
                  <c:pt idx="2">
                    <c:v>5.7773099225781943E-2</c:v>
                  </c:pt>
                  <c:pt idx="3">
                    <c:v>8.4929554571810173E-2</c:v>
                  </c:pt>
                  <c:pt idx="4">
                    <c:v>8.4550825574107549E-2</c:v>
                  </c:pt>
                </c:numCache>
              </c:numRef>
            </c:plus>
            <c:minus>
              <c:numRef>
                <c:f>'this PA'!$BR$18:$BR$22</c:f>
                <c:numCache>
                  <c:formatCode>General</c:formatCode>
                  <c:ptCount val="5"/>
                  <c:pt idx="0">
                    <c:v>8.0116873692702192E-2</c:v>
                  </c:pt>
                  <c:pt idx="1">
                    <c:v>3.050759659973885E-2</c:v>
                  </c:pt>
                  <c:pt idx="2">
                    <c:v>5.7773099225781943E-2</c:v>
                  </c:pt>
                  <c:pt idx="3">
                    <c:v>8.4929554571810173E-2</c:v>
                  </c:pt>
                  <c:pt idx="4">
                    <c:v>8.455082557410754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his PA'!$BO$18:$BO$22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y</c:v>
                </c:pt>
                <c:pt idx="3">
                  <c:v>Pain and discomfort</c:v>
                </c:pt>
                <c:pt idx="4">
                  <c:v>Anxiety and depression</c:v>
                </c:pt>
              </c:strCache>
            </c:strRef>
          </c:cat>
          <c:val>
            <c:numRef>
              <c:f>'this PA'!$BP$18:$BP$22</c:f>
              <c:numCache>
                <c:formatCode>0.00%</c:formatCode>
                <c:ptCount val="5"/>
                <c:pt idx="0">
                  <c:v>0.33333333333333337</c:v>
                </c:pt>
                <c:pt idx="1">
                  <c:v>3.3333333333333326E-2</c:v>
                </c:pt>
                <c:pt idx="2">
                  <c:v>0.1333333333333333</c:v>
                </c:pt>
                <c:pt idx="3">
                  <c:v>0.51666666666666661</c:v>
                </c:pt>
                <c:pt idx="4">
                  <c:v>0.44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75-4CB6-A220-2A8D2016F97D}"/>
            </c:ext>
          </c:extLst>
        </c:ser>
        <c:ser>
          <c:idx val="1"/>
          <c:order val="1"/>
          <c:tx>
            <c:strRef>
              <c:f>'this PA'!$BQ$17</c:f>
              <c:strCache>
                <c:ptCount val="1"/>
                <c:pt idx="0">
                  <c:v>inactive ᵇ</c:v>
                </c:pt>
              </c:strCache>
            </c:strRef>
          </c:tx>
          <c:spPr>
            <a:solidFill>
              <a:schemeClr val="accent5">
                <a:shade val="76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this PA'!$BS$18:$BS$22</c:f>
                <c:numCache>
                  <c:formatCode>General</c:formatCode>
                  <c:ptCount val="5"/>
                  <c:pt idx="0">
                    <c:v>8.0016664930917136E-2</c:v>
                  </c:pt>
                  <c:pt idx="1">
                    <c:v>4.6271500227822011E-2</c:v>
                  </c:pt>
                  <c:pt idx="2">
                    <c:v>7.3336484780769262E-2</c:v>
                  </c:pt>
                  <c:pt idx="3">
                    <c:v>7.9738791340504045E-2</c:v>
                  </c:pt>
                  <c:pt idx="4">
                    <c:v>8.1601307179072394E-2</c:v>
                  </c:pt>
                </c:numCache>
              </c:numRef>
            </c:plus>
            <c:minus>
              <c:numRef>
                <c:f>'this PA'!$BS$18:$BS$22</c:f>
                <c:numCache>
                  <c:formatCode>General</c:formatCode>
                  <c:ptCount val="5"/>
                  <c:pt idx="0">
                    <c:v>8.0016664930917136E-2</c:v>
                  </c:pt>
                  <c:pt idx="1">
                    <c:v>4.6271500227822011E-2</c:v>
                  </c:pt>
                  <c:pt idx="2">
                    <c:v>7.3336484780769262E-2</c:v>
                  </c:pt>
                  <c:pt idx="3">
                    <c:v>7.9738791340504045E-2</c:v>
                  </c:pt>
                  <c:pt idx="4">
                    <c:v>8.16013071790723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his PA'!$BO$18:$BO$22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y</c:v>
                </c:pt>
                <c:pt idx="3">
                  <c:v>Pain and discomfort</c:v>
                </c:pt>
                <c:pt idx="4">
                  <c:v>Anxiety and depression</c:v>
                </c:pt>
              </c:strCache>
            </c:strRef>
          </c:cat>
          <c:val>
            <c:numRef>
              <c:f>'this PA'!$BQ$18:$BQ$22</c:f>
              <c:numCache>
                <c:formatCode>0.00%</c:formatCode>
                <c:ptCount val="5"/>
                <c:pt idx="0">
                  <c:v>0.4</c:v>
                </c:pt>
                <c:pt idx="1">
                  <c:v>8.7999999999999967E-2</c:v>
                </c:pt>
                <c:pt idx="2">
                  <c:v>0.28000000000000003</c:v>
                </c:pt>
                <c:pt idx="3">
                  <c:v>0.60799999999999998</c:v>
                </c:pt>
                <c:pt idx="4">
                  <c:v>0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75-4CB6-A220-2A8D2016F9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8863552"/>
        <c:axId val="614293664"/>
      </c:barChart>
      <c:catAx>
        <c:axId val="588863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4293664"/>
        <c:crosses val="autoZero"/>
        <c:auto val="1"/>
        <c:lblAlgn val="ctr"/>
        <c:lblOffset val="100"/>
        <c:noMultiLvlLbl val="0"/>
      </c:catAx>
      <c:valAx>
        <c:axId val="61429366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0" i="0" baseline="0">
                    <a:effectLst/>
                  </a:rPr>
                  <a:t>participants with problems</a:t>
                </a:r>
                <a:endParaRPr lang="en-US" sz="5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86355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ynSeden!$AD$11</c:f>
              <c:strCache>
                <c:ptCount val="1"/>
                <c:pt idx="0">
                  <c:v>Not-sedentary</c:v>
                </c:pt>
              </c:strCache>
            </c:strRef>
          </c:tx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ynSeden!$AF$12:$AF$16</c:f>
                <c:numCache>
                  <c:formatCode>General</c:formatCode>
                  <c:ptCount val="5"/>
                  <c:pt idx="0">
                    <c:v>6.7204818846129805E-2</c:v>
                  </c:pt>
                  <c:pt idx="1">
                    <c:v>3.2079626161888704E-2</c:v>
                  </c:pt>
                  <c:pt idx="2">
                    <c:v>5.7405925797715633E-2</c:v>
                  </c:pt>
                  <c:pt idx="3">
                    <c:v>7.1437436344552865E-2</c:v>
                  </c:pt>
                  <c:pt idx="4">
                    <c:v>7.1214529438612992E-2</c:v>
                  </c:pt>
                </c:numCache>
              </c:numRef>
            </c:plus>
            <c:minus>
              <c:numRef>
                <c:f>CynSeden!$AF$12:$AF$16</c:f>
                <c:numCache>
                  <c:formatCode>General</c:formatCode>
                  <c:ptCount val="5"/>
                  <c:pt idx="0">
                    <c:v>6.7204818846129805E-2</c:v>
                  </c:pt>
                  <c:pt idx="1">
                    <c:v>3.2079626161888704E-2</c:v>
                  </c:pt>
                  <c:pt idx="2">
                    <c:v>5.7405925797715633E-2</c:v>
                  </c:pt>
                  <c:pt idx="3">
                    <c:v>7.1437436344552865E-2</c:v>
                  </c:pt>
                  <c:pt idx="4">
                    <c:v>7.121452943861299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ynSeden!$AC$12:$AC$16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y</c:v>
                </c:pt>
                <c:pt idx="3">
                  <c:v>Pain and discomfort</c:v>
                </c:pt>
                <c:pt idx="4">
                  <c:v>Anxiety and depression</c:v>
                </c:pt>
              </c:strCache>
            </c:strRef>
          </c:cat>
          <c:val>
            <c:numRef>
              <c:f>CynSeden!$AD$12:$AD$16</c:f>
              <c:numCache>
                <c:formatCode>0%</c:formatCode>
                <c:ptCount val="5"/>
                <c:pt idx="0">
                  <c:v>0.32978723404255317</c:v>
                </c:pt>
                <c:pt idx="1">
                  <c:v>5.3191489361702149E-2</c:v>
                </c:pt>
                <c:pt idx="2">
                  <c:v>0.2021276595744681</c:v>
                </c:pt>
                <c:pt idx="3">
                  <c:v>0.51595744680851063</c:v>
                </c:pt>
                <c:pt idx="4">
                  <c:v>0.457446808510638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CA-4224-AA69-EB99A462AC17}"/>
            </c:ext>
          </c:extLst>
        </c:ser>
        <c:ser>
          <c:idx val="1"/>
          <c:order val="1"/>
          <c:tx>
            <c:strRef>
              <c:f>CynSeden!$AE$11</c:f>
              <c:strCache>
                <c:ptCount val="1"/>
                <c:pt idx="0">
                  <c:v>Sedentary ᵇ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ynSeden!$AG$12:$AG$16</c:f>
                <c:numCache>
                  <c:formatCode>General</c:formatCode>
                  <c:ptCount val="5"/>
                  <c:pt idx="0">
                    <c:v>0.10239378457353634</c:v>
                  </c:pt>
                  <c:pt idx="1">
                    <c:v>5.9423546039941551E-2</c:v>
                  </c:pt>
                  <c:pt idx="2">
                    <c:v>8.8213522631313657E-2</c:v>
                  </c:pt>
                  <c:pt idx="3">
                    <c:v>9.9697318701832793E-2</c:v>
                  </c:pt>
                  <c:pt idx="4">
                    <c:v>0.10371573169375148</c:v>
                  </c:pt>
                </c:numCache>
              </c:numRef>
            </c:plus>
            <c:minus>
              <c:numRef>
                <c:f>CynSeden!$AG$12:$AG$16</c:f>
                <c:numCache>
                  <c:formatCode>General</c:formatCode>
                  <c:ptCount val="5"/>
                  <c:pt idx="0">
                    <c:v>0.10239378457353634</c:v>
                  </c:pt>
                  <c:pt idx="1">
                    <c:v>5.9423546039941551E-2</c:v>
                  </c:pt>
                  <c:pt idx="2">
                    <c:v>8.8213522631313657E-2</c:v>
                  </c:pt>
                  <c:pt idx="3">
                    <c:v>9.9697318701832793E-2</c:v>
                  </c:pt>
                  <c:pt idx="4">
                    <c:v>0.103715731693751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ynSeden!$AC$12:$AC$16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y</c:v>
                </c:pt>
                <c:pt idx="3">
                  <c:v>Pain and discomfort</c:v>
                </c:pt>
                <c:pt idx="4">
                  <c:v>Anxiety and depression</c:v>
                </c:pt>
              </c:strCache>
            </c:strRef>
          </c:cat>
          <c:val>
            <c:numRef>
              <c:f>CynSeden!$AE$12:$AE$16</c:f>
              <c:numCache>
                <c:formatCode>0%</c:formatCode>
                <c:ptCount val="5"/>
                <c:pt idx="0">
                  <c:v>0.4157303370786517</c:v>
                </c:pt>
                <c:pt idx="1">
                  <c:v>8.98876404494382E-2</c:v>
                </c:pt>
                <c:pt idx="2">
                  <c:v>0.2359550561797753</c:v>
                </c:pt>
                <c:pt idx="3">
                  <c:v>0.6404494382022472</c:v>
                </c:pt>
                <c:pt idx="4">
                  <c:v>0.47191011235955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CA-4224-AA69-EB99A462AC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7194720"/>
        <c:axId val="488605328"/>
      </c:barChart>
      <c:catAx>
        <c:axId val="587194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8605328"/>
        <c:crosses val="autoZero"/>
        <c:auto val="1"/>
        <c:lblAlgn val="ctr"/>
        <c:lblOffset val="100"/>
        <c:noMultiLvlLbl val="0"/>
      </c:catAx>
      <c:valAx>
        <c:axId val="48860532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rticipants with</a:t>
                </a:r>
                <a:r>
                  <a:rPr lang="en-US" baseline="0"/>
                  <a:t> problem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719472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5">
  <a:schemeClr val="accent5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068</Words>
  <Characters>609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ka Akksilp</dc:creator>
  <cp:keywords/>
  <dc:description/>
  <cp:lastModifiedBy>Indhumathi S Sukumar K</cp:lastModifiedBy>
  <cp:revision>19</cp:revision>
  <dcterms:created xsi:type="dcterms:W3CDTF">2023-07-25T07:57:00Z</dcterms:created>
  <dcterms:modified xsi:type="dcterms:W3CDTF">2023-08-2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b98c0a4b88d89919e123e1ab09b391b1b24febfb1c888c5f4cfecd22a826d9</vt:lpwstr>
  </property>
</Properties>
</file>